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F31EA" w14:textId="30812FD3" w:rsidR="00C32BB6" w:rsidRDefault="00C32BB6" w:rsidP="001419E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32BB6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>M</w:t>
      </w:r>
      <w:r w:rsidRPr="00C32BB6">
        <w:rPr>
          <w:rFonts w:ascii="Times New Roman" w:hAnsi="Times New Roman" w:cs="Times New Roman"/>
          <w:b/>
          <w:bCs/>
          <w:sz w:val="20"/>
          <w:szCs w:val="20"/>
        </w:rPr>
        <w:t>aterial</w:t>
      </w:r>
    </w:p>
    <w:p w14:paraId="6031672F" w14:textId="46268312" w:rsidR="001419E7" w:rsidRPr="009B73A5" w:rsidRDefault="001419E7" w:rsidP="001419E7">
      <w:pPr>
        <w:rPr>
          <w:rFonts w:ascii="Times New Roman" w:hAnsi="Times New Roman" w:cs="Times New Roman"/>
          <w:sz w:val="20"/>
          <w:szCs w:val="20"/>
        </w:rPr>
      </w:pPr>
      <w:r w:rsidRPr="000C142A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0C142A">
        <w:rPr>
          <w:rFonts w:ascii="Times New Roman" w:hAnsi="Times New Roman" w:cs="Times New Roman"/>
          <w:b/>
          <w:bCs/>
          <w:sz w:val="20"/>
          <w:szCs w:val="20"/>
        </w:rPr>
        <w:t>upplementary Table 1.</w:t>
      </w:r>
      <w:r w:rsidRPr="009B73A5">
        <w:rPr>
          <w:rFonts w:ascii="Times New Roman" w:hAnsi="Times New Roman" w:cs="Times New Roman"/>
          <w:sz w:val="20"/>
          <w:szCs w:val="20"/>
        </w:rPr>
        <w:t xml:space="preserve"> Reliability between evaluators with the parameters lumbar vertebrae </w:t>
      </w:r>
      <w:r w:rsidRPr="009B73A5">
        <w:rPr>
          <w:rFonts w:ascii="Times New Roman" w:hAnsi="Times New Roman" w:cs="Times New Roman" w:hint="eastAsia"/>
          <w:sz w:val="20"/>
          <w:szCs w:val="20"/>
        </w:rPr>
        <w:t>hemangiomas</w:t>
      </w:r>
      <w:r w:rsidRPr="009B73A5">
        <w:rPr>
          <w:rFonts w:ascii="Times New Roman" w:hAnsi="Times New Roman" w:cs="Times New Roman"/>
          <w:sz w:val="20"/>
          <w:szCs w:val="20"/>
        </w:rPr>
        <w:t xml:space="preserve"> </w:t>
      </w:r>
      <w:r w:rsidRPr="009B73A5">
        <w:rPr>
          <w:rFonts w:ascii="Times New Roman" w:hAnsi="Times New Roman" w:cs="Times New Roman" w:hint="eastAsia"/>
          <w:sz w:val="20"/>
          <w:szCs w:val="20"/>
        </w:rPr>
        <w:t>usi</w:t>
      </w:r>
      <w:r w:rsidRPr="009B73A5">
        <w:rPr>
          <w:rFonts w:ascii="Times New Roman" w:hAnsi="Times New Roman" w:cs="Times New Roman"/>
          <w:sz w:val="20"/>
          <w:szCs w:val="20"/>
        </w:rPr>
        <w:t xml:space="preserve">ng intraclass correlation coefficient method </w:t>
      </w:r>
    </w:p>
    <w:tbl>
      <w:tblPr>
        <w:tblStyle w:val="a3"/>
        <w:tblW w:w="838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4"/>
        <w:gridCol w:w="2794"/>
        <w:gridCol w:w="2797"/>
      </w:tblGrid>
      <w:tr w:rsidR="001419E7" w:rsidRPr="009B73A5" w14:paraId="207CDEFD" w14:textId="77777777" w:rsidTr="00135CE7">
        <w:trPr>
          <w:trHeight w:val="326"/>
        </w:trPr>
        <w:tc>
          <w:tcPr>
            <w:tcW w:w="279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25064E4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9B73A5">
              <w:rPr>
                <w:rFonts w:ascii="Times New Roman" w:hAnsi="Times New Roman" w:cs="Times New Roman" w:hint="eastAsia"/>
                <w:sz w:val="16"/>
                <w:szCs w:val="16"/>
              </w:rPr>
              <w:t>ara</w:t>
            </w: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meters</w:t>
            </w:r>
          </w:p>
        </w:tc>
        <w:tc>
          <w:tcPr>
            <w:tcW w:w="5591" w:type="dxa"/>
            <w:gridSpan w:val="2"/>
            <w:tcBorders>
              <w:top w:val="single" w:sz="12" w:space="0" w:color="auto"/>
              <w:bottom w:val="dashSmallGap" w:sz="12" w:space="0" w:color="auto"/>
            </w:tcBorders>
            <w:vAlign w:val="center"/>
          </w:tcPr>
          <w:p w14:paraId="413B7178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Evaluator 1 vs. Evaluator 2</w:t>
            </w:r>
          </w:p>
        </w:tc>
      </w:tr>
      <w:tr w:rsidR="001419E7" w:rsidRPr="009B73A5" w14:paraId="21E00138" w14:textId="77777777" w:rsidTr="00135CE7">
        <w:trPr>
          <w:trHeight w:val="150"/>
        </w:trPr>
        <w:tc>
          <w:tcPr>
            <w:tcW w:w="279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18353F1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4" w:type="dxa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5638420E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2797" w:type="dxa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474AF684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5% CI</w:t>
            </w:r>
          </w:p>
        </w:tc>
      </w:tr>
      <w:tr w:rsidR="001419E7" w:rsidRPr="009B73A5" w14:paraId="4CEECC70" w14:textId="77777777" w:rsidTr="00135CE7">
        <w:trPr>
          <w:trHeight w:val="326"/>
        </w:trPr>
        <w:tc>
          <w:tcPr>
            <w:tcW w:w="2794" w:type="dxa"/>
            <w:tcBorders>
              <w:top w:val="single" w:sz="12" w:space="0" w:color="auto"/>
            </w:tcBorders>
            <w:vAlign w:val="center"/>
          </w:tcPr>
          <w:p w14:paraId="299B7DF6" w14:textId="77777777" w:rsidR="001419E7" w:rsidRPr="009B73A5" w:rsidRDefault="001419E7" w:rsidP="00135CE7">
            <w:pPr>
              <w:ind w:firstLineChars="150" w:firstLin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 xml:space="preserve">LVHs </w:t>
            </w:r>
            <w:r w:rsidRPr="009B73A5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iameter (mm)</w:t>
            </w:r>
          </w:p>
        </w:tc>
        <w:tc>
          <w:tcPr>
            <w:tcW w:w="2794" w:type="dxa"/>
            <w:tcBorders>
              <w:top w:val="single" w:sz="12" w:space="0" w:color="auto"/>
            </w:tcBorders>
            <w:vAlign w:val="center"/>
          </w:tcPr>
          <w:p w14:paraId="4D3C1E2F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.90</w:t>
            </w:r>
          </w:p>
        </w:tc>
        <w:tc>
          <w:tcPr>
            <w:tcW w:w="2797" w:type="dxa"/>
            <w:tcBorders>
              <w:top w:val="single" w:sz="12" w:space="0" w:color="auto"/>
            </w:tcBorders>
            <w:vAlign w:val="center"/>
          </w:tcPr>
          <w:p w14:paraId="165EC66C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.86 - 0.93</w:t>
            </w:r>
          </w:p>
        </w:tc>
      </w:tr>
      <w:tr w:rsidR="001419E7" w:rsidRPr="009B73A5" w14:paraId="0D3607A4" w14:textId="77777777" w:rsidTr="00135CE7">
        <w:trPr>
          <w:trHeight w:val="326"/>
        </w:trPr>
        <w:tc>
          <w:tcPr>
            <w:tcW w:w="2794" w:type="dxa"/>
            <w:vAlign w:val="center"/>
          </w:tcPr>
          <w:p w14:paraId="0025CF2A" w14:textId="77777777" w:rsidR="001419E7" w:rsidRPr="009B73A5" w:rsidRDefault="001419E7" w:rsidP="00135CE7">
            <w:pPr>
              <w:ind w:firstLineChars="150" w:firstLin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VHs area (mm</w:t>
            </w:r>
            <w:r w:rsidRPr="009B73A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794" w:type="dxa"/>
            <w:vAlign w:val="center"/>
          </w:tcPr>
          <w:p w14:paraId="45893601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.97</w:t>
            </w:r>
          </w:p>
        </w:tc>
        <w:tc>
          <w:tcPr>
            <w:tcW w:w="2797" w:type="dxa"/>
            <w:vAlign w:val="center"/>
          </w:tcPr>
          <w:p w14:paraId="3BE9A399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.95 - 0.98</w:t>
            </w:r>
          </w:p>
        </w:tc>
      </w:tr>
    </w:tbl>
    <w:p w14:paraId="6CCFD6FF" w14:textId="0C082B4A" w:rsidR="001419E7" w:rsidRPr="009B73A5" w:rsidRDefault="001419E7" w:rsidP="001419E7">
      <w:pPr>
        <w:rPr>
          <w:rFonts w:ascii="Times New Roman" w:hAnsi="Times New Roman" w:cs="Times New Roman"/>
          <w:sz w:val="16"/>
          <w:szCs w:val="16"/>
        </w:rPr>
      </w:pPr>
      <w:r w:rsidRPr="009B73A5">
        <w:rPr>
          <w:rFonts w:ascii="Times New Roman" w:hAnsi="Times New Roman" w:cs="Times New Roman"/>
          <w:sz w:val="16"/>
          <w:szCs w:val="16"/>
        </w:rPr>
        <w:t>ICC Value &gt; 0.8: Very strong agreement.</w:t>
      </w:r>
      <w:r w:rsidRPr="009B73A5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9B73A5">
        <w:rPr>
          <w:rFonts w:ascii="Times New Roman" w:hAnsi="Times New Roman" w:cs="Times New Roman"/>
          <w:sz w:val="16"/>
          <w:szCs w:val="16"/>
        </w:rPr>
        <w:t>Abbreviations</w:t>
      </w:r>
      <w:r w:rsidR="00560FBA">
        <w:rPr>
          <w:rFonts w:ascii="Times New Roman" w:hAnsi="Times New Roman" w:cs="Times New Roman"/>
          <w:sz w:val="16"/>
          <w:szCs w:val="16"/>
        </w:rPr>
        <w:t xml:space="preserve"> LVHs: </w:t>
      </w:r>
      <w:r w:rsidR="00560FBA" w:rsidRPr="00560FBA">
        <w:rPr>
          <w:rFonts w:ascii="Times New Roman" w:hAnsi="Times New Roman" w:cs="Times New Roman"/>
          <w:sz w:val="16"/>
          <w:szCs w:val="16"/>
        </w:rPr>
        <w:t>Lumbar vertebral hemangiomas</w:t>
      </w:r>
      <w:r w:rsidR="00560FBA">
        <w:rPr>
          <w:rFonts w:ascii="Times New Roman" w:hAnsi="Times New Roman" w:cs="Times New Roman"/>
          <w:sz w:val="16"/>
          <w:szCs w:val="16"/>
        </w:rPr>
        <w:t xml:space="preserve">, ICC: </w:t>
      </w:r>
      <w:r w:rsidR="00560FBA" w:rsidRPr="00560FBA">
        <w:rPr>
          <w:rFonts w:ascii="Times New Roman" w:hAnsi="Times New Roman" w:cs="Times New Roman"/>
          <w:sz w:val="16"/>
          <w:szCs w:val="16"/>
        </w:rPr>
        <w:t>Intraclass correlation coefficient</w:t>
      </w:r>
      <w:r w:rsidR="00560FBA">
        <w:rPr>
          <w:rFonts w:ascii="Times New Roman" w:hAnsi="Times New Roman" w:cs="Times New Roman"/>
          <w:sz w:val="16"/>
          <w:szCs w:val="16"/>
        </w:rPr>
        <w:t xml:space="preserve">, </w:t>
      </w:r>
      <w:r w:rsidRPr="009B73A5">
        <w:rPr>
          <w:rFonts w:ascii="Times New Roman" w:hAnsi="Times New Roman" w:cs="Times New Roman"/>
          <w:sz w:val="16"/>
          <w:szCs w:val="16"/>
        </w:rPr>
        <w:t>CI: Confidence interval</w:t>
      </w:r>
    </w:p>
    <w:p w14:paraId="7C77EC38" w14:textId="77777777" w:rsidR="001419E7" w:rsidRDefault="001419E7" w:rsidP="001419E7">
      <w:pPr>
        <w:rPr>
          <w:rFonts w:ascii="Times New Roman" w:hAnsi="Times New Roman" w:cs="Times New Roman"/>
        </w:rPr>
      </w:pPr>
    </w:p>
    <w:p w14:paraId="1FAE1CA7" w14:textId="77777777" w:rsidR="001419E7" w:rsidRPr="009B73A5" w:rsidRDefault="001419E7" w:rsidP="001419E7">
      <w:pPr>
        <w:rPr>
          <w:rFonts w:ascii="Times New Roman" w:hAnsi="Times New Roman" w:cs="Times New Roman"/>
          <w:sz w:val="20"/>
          <w:szCs w:val="20"/>
        </w:rPr>
      </w:pPr>
      <w:r w:rsidRPr="000C142A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0C142A">
        <w:rPr>
          <w:rFonts w:ascii="Times New Roman" w:hAnsi="Times New Roman" w:cs="Times New Roman"/>
          <w:b/>
          <w:bCs/>
          <w:sz w:val="20"/>
          <w:szCs w:val="20"/>
        </w:rPr>
        <w:t>upplementary Table 2.</w:t>
      </w:r>
      <w:r w:rsidRPr="009B73A5">
        <w:rPr>
          <w:rFonts w:ascii="Times New Roman" w:hAnsi="Times New Roman" w:cs="Times New Roman"/>
          <w:sz w:val="20"/>
          <w:szCs w:val="20"/>
        </w:rPr>
        <w:t xml:space="preserve"> Agreement of measured parameters in MRI imaging by two evaluators</w:t>
      </w:r>
    </w:p>
    <w:tbl>
      <w:tblPr>
        <w:tblStyle w:val="a3"/>
        <w:tblW w:w="838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4"/>
        <w:gridCol w:w="2794"/>
        <w:gridCol w:w="2797"/>
      </w:tblGrid>
      <w:tr w:rsidR="001419E7" w:rsidRPr="009B73A5" w14:paraId="242B5DD5" w14:textId="77777777" w:rsidTr="00135CE7">
        <w:trPr>
          <w:trHeight w:val="326"/>
        </w:trPr>
        <w:tc>
          <w:tcPr>
            <w:tcW w:w="279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58DF354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9B73A5">
              <w:rPr>
                <w:rFonts w:ascii="Times New Roman" w:hAnsi="Times New Roman" w:cs="Times New Roman" w:hint="eastAsia"/>
                <w:sz w:val="16"/>
                <w:szCs w:val="16"/>
              </w:rPr>
              <w:t>ara</w:t>
            </w: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meters</w:t>
            </w:r>
          </w:p>
        </w:tc>
        <w:tc>
          <w:tcPr>
            <w:tcW w:w="5591" w:type="dxa"/>
            <w:gridSpan w:val="2"/>
            <w:tcBorders>
              <w:top w:val="single" w:sz="12" w:space="0" w:color="auto"/>
              <w:bottom w:val="dashSmallGap" w:sz="12" w:space="0" w:color="auto"/>
            </w:tcBorders>
            <w:vAlign w:val="center"/>
          </w:tcPr>
          <w:p w14:paraId="61BCD45A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Evaluator 1 vs. Evaluator 2</w:t>
            </w:r>
          </w:p>
        </w:tc>
      </w:tr>
      <w:tr w:rsidR="001419E7" w:rsidRPr="009B73A5" w14:paraId="2A6B5BC8" w14:textId="77777777" w:rsidTr="00135CE7">
        <w:trPr>
          <w:trHeight w:val="150"/>
        </w:trPr>
        <w:tc>
          <w:tcPr>
            <w:tcW w:w="279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EBB85C1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4" w:type="dxa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6B06FAA1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CC or κ</w:t>
            </w:r>
          </w:p>
        </w:tc>
        <w:tc>
          <w:tcPr>
            <w:tcW w:w="2797" w:type="dxa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05C9D134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5% CI</w:t>
            </w:r>
          </w:p>
        </w:tc>
      </w:tr>
      <w:tr w:rsidR="001419E7" w:rsidRPr="009B73A5" w14:paraId="024DAB90" w14:textId="77777777" w:rsidTr="00135CE7">
        <w:trPr>
          <w:trHeight w:val="326"/>
        </w:trPr>
        <w:tc>
          <w:tcPr>
            <w:tcW w:w="2794" w:type="dxa"/>
            <w:tcBorders>
              <w:top w:val="single" w:sz="12" w:space="0" w:color="auto"/>
            </w:tcBorders>
            <w:vAlign w:val="center"/>
          </w:tcPr>
          <w:p w14:paraId="73ACE1B8" w14:textId="6967F5CD" w:rsidR="001419E7" w:rsidRPr="009B73A5" w:rsidRDefault="00560FBA" w:rsidP="00135CE7">
            <w:pPr>
              <w:ind w:firstLineChars="150" w:first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umbar disc</w:t>
            </w:r>
            <w:r w:rsidR="001419E7" w:rsidRPr="009B73A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1419E7" w:rsidRPr="009B73A5">
              <w:rPr>
                <w:rFonts w:ascii="Times New Roman" w:hAnsi="Times New Roman" w:cs="Times New Roman"/>
                <w:sz w:val="16"/>
                <w:szCs w:val="16"/>
              </w:rPr>
              <w:t>egeneration</w:t>
            </w:r>
          </w:p>
        </w:tc>
        <w:tc>
          <w:tcPr>
            <w:tcW w:w="2794" w:type="dxa"/>
            <w:tcBorders>
              <w:top w:val="single" w:sz="12" w:space="0" w:color="auto"/>
            </w:tcBorders>
            <w:vAlign w:val="center"/>
          </w:tcPr>
          <w:p w14:paraId="4A5C366C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.71</w:t>
            </w:r>
          </w:p>
        </w:tc>
        <w:tc>
          <w:tcPr>
            <w:tcW w:w="2797" w:type="dxa"/>
            <w:tcBorders>
              <w:top w:val="single" w:sz="12" w:space="0" w:color="auto"/>
            </w:tcBorders>
            <w:vAlign w:val="center"/>
          </w:tcPr>
          <w:p w14:paraId="4EA09A56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.67 - 0.74</w:t>
            </w:r>
          </w:p>
        </w:tc>
      </w:tr>
      <w:tr w:rsidR="001419E7" w:rsidRPr="009B73A5" w14:paraId="743F7FAA" w14:textId="77777777" w:rsidTr="00135CE7">
        <w:trPr>
          <w:trHeight w:val="326"/>
        </w:trPr>
        <w:tc>
          <w:tcPr>
            <w:tcW w:w="2794" w:type="dxa"/>
            <w:vAlign w:val="center"/>
          </w:tcPr>
          <w:p w14:paraId="78BB7060" w14:textId="3CFB1241" w:rsidR="001419E7" w:rsidRPr="009B73A5" w:rsidRDefault="00560FBA" w:rsidP="00135CE7">
            <w:pPr>
              <w:ind w:firstLineChars="150" w:first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umbar disc h</w:t>
            </w:r>
            <w:r w:rsidR="001419E7" w:rsidRPr="009B73A5">
              <w:rPr>
                <w:rFonts w:ascii="Times New Roman" w:hAnsi="Times New Roman" w:cs="Times New Roman"/>
                <w:sz w:val="16"/>
                <w:szCs w:val="16"/>
              </w:rPr>
              <w:t>erniation</w:t>
            </w:r>
          </w:p>
        </w:tc>
        <w:tc>
          <w:tcPr>
            <w:tcW w:w="2794" w:type="dxa"/>
            <w:vAlign w:val="center"/>
          </w:tcPr>
          <w:p w14:paraId="49D31481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.68</w:t>
            </w:r>
          </w:p>
        </w:tc>
        <w:tc>
          <w:tcPr>
            <w:tcW w:w="2797" w:type="dxa"/>
            <w:vAlign w:val="center"/>
          </w:tcPr>
          <w:p w14:paraId="41C66C8F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.64 - 0.73</w:t>
            </w:r>
          </w:p>
        </w:tc>
      </w:tr>
      <w:tr w:rsidR="001419E7" w:rsidRPr="009B73A5" w14:paraId="662D5135" w14:textId="77777777" w:rsidTr="00135CE7">
        <w:trPr>
          <w:trHeight w:val="326"/>
        </w:trPr>
        <w:tc>
          <w:tcPr>
            <w:tcW w:w="2794" w:type="dxa"/>
            <w:vAlign w:val="center"/>
          </w:tcPr>
          <w:p w14:paraId="4311952B" w14:textId="77777777" w:rsidR="001419E7" w:rsidRPr="009B73A5" w:rsidRDefault="001419E7" w:rsidP="00135CE7">
            <w:pPr>
              <w:ind w:firstLineChars="150" w:firstLin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acet joint degeneration</w:t>
            </w:r>
          </w:p>
        </w:tc>
        <w:tc>
          <w:tcPr>
            <w:tcW w:w="2794" w:type="dxa"/>
            <w:vAlign w:val="center"/>
          </w:tcPr>
          <w:p w14:paraId="14946891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.63</w:t>
            </w:r>
          </w:p>
        </w:tc>
        <w:tc>
          <w:tcPr>
            <w:tcW w:w="2797" w:type="dxa"/>
            <w:vAlign w:val="center"/>
          </w:tcPr>
          <w:p w14:paraId="1C7C4344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.58 - 0.67</w:t>
            </w:r>
          </w:p>
        </w:tc>
      </w:tr>
      <w:tr w:rsidR="001419E7" w:rsidRPr="009B73A5" w14:paraId="278B579C" w14:textId="77777777" w:rsidTr="00135CE7">
        <w:trPr>
          <w:trHeight w:val="326"/>
        </w:trPr>
        <w:tc>
          <w:tcPr>
            <w:tcW w:w="2794" w:type="dxa"/>
            <w:vAlign w:val="center"/>
          </w:tcPr>
          <w:p w14:paraId="73913F5C" w14:textId="77777777" w:rsidR="001419E7" w:rsidRPr="009B73A5" w:rsidRDefault="001419E7" w:rsidP="00135CE7">
            <w:pPr>
              <w:ind w:firstLineChars="150" w:firstLin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pinal canal width</w:t>
            </w:r>
          </w:p>
        </w:tc>
        <w:tc>
          <w:tcPr>
            <w:tcW w:w="2794" w:type="dxa"/>
            <w:vAlign w:val="center"/>
          </w:tcPr>
          <w:p w14:paraId="263895D9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.92</w:t>
            </w:r>
          </w:p>
        </w:tc>
        <w:tc>
          <w:tcPr>
            <w:tcW w:w="2797" w:type="dxa"/>
            <w:vAlign w:val="center"/>
          </w:tcPr>
          <w:p w14:paraId="63D96F2F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.91 - 0.93</w:t>
            </w:r>
          </w:p>
        </w:tc>
      </w:tr>
      <w:tr w:rsidR="001419E7" w:rsidRPr="009B73A5" w14:paraId="427FF7D2" w14:textId="77777777" w:rsidTr="00135CE7">
        <w:trPr>
          <w:trHeight w:val="326"/>
        </w:trPr>
        <w:tc>
          <w:tcPr>
            <w:tcW w:w="2794" w:type="dxa"/>
            <w:vAlign w:val="center"/>
          </w:tcPr>
          <w:p w14:paraId="27ACC6FA" w14:textId="77777777" w:rsidR="001419E7" w:rsidRPr="009B73A5" w:rsidRDefault="001419E7" w:rsidP="00135CE7">
            <w:pPr>
              <w:ind w:firstLineChars="150" w:firstLin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ndplate degeneration</w:t>
            </w:r>
          </w:p>
        </w:tc>
        <w:tc>
          <w:tcPr>
            <w:tcW w:w="2794" w:type="dxa"/>
            <w:vAlign w:val="center"/>
          </w:tcPr>
          <w:p w14:paraId="2A5A2D5A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.91</w:t>
            </w:r>
          </w:p>
        </w:tc>
        <w:tc>
          <w:tcPr>
            <w:tcW w:w="2797" w:type="dxa"/>
            <w:vAlign w:val="center"/>
          </w:tcPr>
          <w:p w14:paraId="608AA8F0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.85 - 0.96</w:t>
            </w:r>
          </w:p>
        </w:tc>
      </w:tr>
      <w:tr w:rsidR="001419E7" w:rsidRPr="009B73A5" w14:paraId="4BA01312" w14:textId="77777777" w:rsidTr="00135CE7">
        <w:trPr>
          <w:trHeight w:val="326"/>
        </w:trPr>
        <w:tc>
          <w:tcPr>
            <w:tcW w:w="2794" w:type="dxa"/>
            <w:vAlign w:val="center"/>
          </w:tcPr>
          <w:p w14:paraId="42531E10" w14:textId="77777777" w:rsidR="001419E7" w:rsidRPr="009B73A5" w:rsidRDefault="001419E7" w:rsidP="00135CE7">
            <w:pPr>
              <w:ind w:firstLineChars="150" w:firstLin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chmorl’s nodes</w:t>
            </w:r>
          </w:p>
        </w:tc>
        <w:tc>
          <w:tcPr>
            <w:tcW w:w="2794" w:type="dxa"/>
            <w:vAlign w:val="center"/>
          </w:tcPr>
          <w:p w14:paraId="09B51F70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.78</w:t>
            </w:r>
          </w:p>
        </w:tc>
        <w:tc>
          <w:tcPr>
            <w:tcW w:w="2797" w:type="dxa"/>
            <w:vAlign w:val="center"/>
          </w:tcPr>
          <w:p w14:paraId="0483B414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.66 - 0.90</w:t>
            </w:r>
          </w:p>
        </w:tc>
      </w:tr>
    </w:tbl>
    <w:p w14:paraId="57086F08" w14:textId="454EDAAB" w:rsidR="001419E7" w:rsidRPr="009B73A5" w:rsidRDefault="001419E7" w:rsidP="001419E7">
      <w:pPr>
        <w:rPr>
          <w:rFonts w:ascii="Times New Roman" w:hAnsi="Times New Roman" w:cs="Times New Roman"/>
          <w:sz w:val="16"/>
          <w:szCs w:val="16"/>
        </w:rPr>
      </w:pPr>
      <w:r w:rsidRPr="009B73A5">
        <w:rPr>
          <w:rFonts w:ascii="Times New Roman" w:hAnsi="Times New Roman" w:cs="Times New Roman"/>
          <w:sz w:val="16"/>
          <w:szCs w:val="16"/>
        </w:rPr>
        <w:t>The Weighted Kappa coefficient (κ) method was used for categorical variables, and the intraclass correlation coefficient</w:t>
      </w:r>
      <w:r w:rsidR="00560FBA">
        <w:rPr>
          <w:rFonts w:ascii="Times New Roman" w:hAnsi="Times New Roman" w:cs="Times New Roman"/>
          <w:sz w:val="16"/>
          <w:szCs w:val="16"/>
        </w:rPr>
        <w:t xml:space="preserve"> (ICC)</w:t>
      </w:r>
      <w:r w:rsidRPr="009B73A5">
        <w:rPr>
          <w:rFonts w:ascii="Times New Roman" w:hAnsi="Times New Roman" w:cs="Times New Roman"/>
          <w:sz w:val="16"/>
          <w:szCs w:val="16"/>
        </w:rPr>
        <w:t xml:space="preserve"> method was conducted for continuous variables. Agreement value ≥ 0.60 was acceptable. </w:t>
      </w:r>
    </w:p>
    <w:p w14:paraId="79986968" w14:textId="77777777" w:rsidR="001419E7" w:rsidRDefault="001419E7" w:rsidP="001419E7">
      <w:pPr>
        <w:rPr>
          <w:rFonts w:ascii="Times New Roman" w:hAnsi="Times New Roman" w:cs="Times New Roman"/>
        </w:rPr>
      </w:pPr>
    </w:p>
    <w:p w14:paraId="6710C360" w14:textId="77777777" w:rsidR="001419E7" w:rsidRPr="009B73A5" w:rsidRDefault="001419E7" w:rsidP="001419E7">
      <w:pPr>
        <w:rPr>
          <w:rFonts w:ascii="Times New Roman" w:hAnsi="Times New Roman" w:cs="Times New Roman"/>
          <w:sz w:val="20"/>
          <w:szCs w:val="20"/>
        </w:rPr>
      </w:pPr>
      <w:r w:rsidRPr="000C142A">
        <w:rPr>
          <w:rFonts w:ascii="Times New Roman" w:hAnsi="Times New Roman" w:cs="Times New Roman"/>
          <w:b/>
          <w:bCs/>
          <w:sz w:val="20"/>
          <w:szCs w:val="20"/>
        </w:rPr>
        <w:t>Supplementary Table 3.</w:t>
      </w:r>
      <w:r w:rsidRPr="009B73A5">
        <w:rPr>
          <w:rFonts w:ascii="Times New Roman" w:hAnsi="Times New Roman" w:cs="Times New Roman"/>
          <w:sz w:val="20"/>
          <w:szCs w:val="20"/>
        </w:rPr>
        <w:t xml:space="preserve"> Baseline characteristic of participants before and after propensity score matching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7"/>
        <w:gridCol w:w="1193"/>
        <w:gridCol w:w="1407"/>
        <w:gridCol w:w="824"/>
        <w:gridCol w:w="1194"/>
        <w:gridCol w:w="1409"/>
        <w:gridCol w:w="832"/>
      </w:tblGrid>
      <w:tr w:rsidR="001419E7" w:rsidRPr="009B73A5" w14:paraId="6762E3F6" w14:textId="77777777" w:rsidTr="00135CE7">
        <w:tc>
          <w:tcPr>
            <w:tcW w:w="871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92418D0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Characteristic</w:t>
            </w:r>
          </w:p>
        </w:tc>
        <w:tc>
          <w:tcPr>
            <w:tcW w:w="2061" w:type="pct"/>
            <w:gridSpan w:val="3"/>
            <w:tcBorders>
              <w:top w:val="single" w:sz="12" w:space="0" w:color="auto"/>
              <w:bottom w:val="dashSmallGap" w:sz="12" w:space="0" w:color="auto"/>
            </w:tcBorders>
            <w:vAlign w:val="center"/>
          </w:tcPr>
          <w:p w14:paraId="48D89C5C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Before Matching</w:t>
            </w:r>
          </w:p>
        </w:tc>
        <w:tc>
          <w:tcPr>
            <w:tcW w:w="2068" w:type="pct"/>
            <w:gridSpan w:val="3"/>
            <w:tcBorders>
              <w:top w:val="single" w:sz="12" w:space="0" w:color="auto"/>
              <w:bottom w:val="dashSmallGap" w:sz="12" w:space="0" w:color="auto"/>
            </w:tcBorders>
            <w:vAlign w:val="center"/>
          </w:tcPr>
          <w:p w14:paraId="38F34320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After Matching</w:t>
            </w:r>
          </w:p>
        </w:tc>
      </w:tr>
      <w:tr w:rsidR="001419E7" w:rsidRPr="009B73A5" w14:paraId="0EA642BF" w14:textId="77777777" w:rsidTr="00135CE7">
        <w:tc>
          <w:tcPr>
            <w:tcW w:w="871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7D03D31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6AC85F0F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847" w:type="pct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23F3AF9F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Hemangioma</w:t>
            </w:r>
          </w:p>
        </w:tc>
        <w:tc>
          <w:tcPr>
            <w:tcW w:w="496" w:type="pct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56A53343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ASMD</w:t>
            </w:r>
          </w:p>
        </w:tc>
        <w:tc>
          <w:tcPr>
            <w:tcW w:w="719" w:type="pct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1AAC7CA4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 xml:space="preserve">Control  </w:t>
            </w:r>
          </w:p>
        </w:tc>
        <w:tc>
          <w:tcPr>
            <w:tcW w:w="848" w:type="pct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6636573F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Hemangioma</w:t>
            </w:r>
          </w:p>
        </w:tc>
        <w:tc>
          <w:tcPr>
            <w:tcW w:w="501" w:type="pct"/>
            <w:tcBorders>
              <w:top w:val="dashSmallGap" w:sz="12" w:space="0" w:color="auto"/>
              <w:bottom w:val="single" w:sz="12" w:space="0" w:color="auto"/>
            </w:tcBorders>
            <w:vAlign w:val="center"/>
          </w:tcPr>
          <w:p w14:paraId="4DBE0A84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ASMD</w:t>
            </w:r>
          </w:p>
        </w:tc>
      </w:tr>
      <w:tr w:rsidR="001419E7" w:rsidRPr="009B73A5" w14:paraId="3F4D1E13" w14:textId="77777777" w:rsidTr="00135CE7">
        <w:tc>
          <w:tcPr>
            <w:tcW w:w="871" w:type="pct"/>
            <w:tcBorders>
              <w:top w:val="single" w:sz="12" w:space="0" w:color="auto"/>
              <w:bottom w:val="nil"/>
            </w:tcBorders>
            <w:vAlign w:val="center"/>
          </w:tcPr>
          <w:p w14:paraId="1B5B563B" w14:textId="77777777" w:rsidR="001419E7" w:rsidRPr="009B73A5" w:rsidRDefault="001419E7" w:rsidP="00135CE7">
            <w:pPr>
              <w:ind w:firstLineChars="150" w:firstLin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718" w:type="pct"/>
            <w:tcBorders>
              <w:top w:val="single" w:sz="12" w:space="0" w:color="auto"/>
              <w:bottom w:val="nil"/>
            </w:tcBorders>
            <w:vAlign w:val="center"/>
          </w:tcPr>
          <w:p w14:paraId="1A07DBCB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41.6 (12.1)</w:t>
            </w:r>
          </w:p>
        </w:tc>
        <w:tc>
          <w:tcPr>
            <w:tcW w:w="847" w:type="pct"/>
            <w:tcBorders>
              <w:top w:val="single" w:sz="12" w:space="0" w:color="auto"/>
              <w:bottom w:val="nil"/>
            </w:tcBorders>
            <w:vAlign w:val="center"/>
          </w:tcPr>
          <w:p w14:paraId="3A87C3BA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49.1 (10.1)</w:t>
            </w:r>
          </w:p>
        </w:tc>
        <w:tc>
          <w:tcPr>
            <w:tcW w:w="496" w:type="pct"/>
            <w:tcBorders>
              <w:top w:val="single" w:sz="12" w:space="0" w:color="auto"/>
              <w:bottom w:val="nil"/>
            </w:tcBorders>
            <w:vAlign w:val="center"/>
          </w:tcPr>
          <w:p w14:paraId="056C8D44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0.671</w:t>
            </w:r>
          </w:p>
        </w:tc>
        <w:tc>
          <w:tcPr>
            <w:tcW w:w="719" w:type="pct"/>
            <w:tcBorders>
              <w:top w:val="single" w:sz="12" w:space="0" w:color="auto"/>
              <w:bottom w:val="nil"/>
            </w:tcBorders>
            <w:vAlign w:val="center"/>
          </w:tcPr>
          <w:p w14:paraId="30742340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49.1 (10.1)</w:t>
            </w:r>
          </w:p>
        </w:tc>
        <w:tc>
          <w:tcPr>
            <w:tcW w:w="848" w:type="pct"/>
            <w:tcBorders>
              <w:top w:val="single" w:sz="12" w:space="0" w:color="auto"/>
              <w:bottom w:val="nil"/>
            </w:tcBorders>
            <w:vAlign w:val="center"/>
          </w:tcPr>
          <w:p w14:paraId="727914E8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49.1 (10.1)</w:t>
            </w:r>
          </w:p>
        </w:tc>
        <w:tc>
          <w:tcPr>
            <w:tcW w:w="501" w:type="pct"/>
            <w:tcBorders>
              <w:top w:val="single" w:sz="12" w:space="0" w:color="auto"/>
              <w:bottom w:val="nil"/>
            </w:tcBorders>
            <w:vAlign w:val="center"/>
          </w:tcPr>
          <w:p w14:paraId="2A23ED23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1419E7" w:rsidRPr="009B73A5" w14:paraId="0D6B5B4C" w14:textId="77777777" w:rsidTr="00135CE7">
        <w:tc>
          <w:tcPr>
            <w:tcW w:w="871" w:type="pct"/>
            <w:tcBorders>
              <w:top w:val="nil"/>
              <w:bottom w:val="nil"/>
            </w:tcBorders>
            <w:vAlign w:val="center"/>
          </w:tcPr>
          <w:p w14:paraId="0C8787E3" w14:textId="77777777" w:rsidR="001419E7" w:rsidRPr="009B73A5" w:rsidRDefault="001419E7" w:rsidP="00135C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&lt; 40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4674BFCB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437 (46.7)</w:t>
            </w: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14:paraId="07EEAEA8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17 (20.0)</w:t>
            </w:r>
          </w:p>
        </w:tc>
        <w:tc>
          <w:tcPr>
            <w:tcW w:w="496" w:type="pct"/>
            <w:vMerge w:val="restart"/>
            <w:tcBorders>
              <w:top w:val="nil"/>
            </w:tcBorders>
            <w:vAlign w:val="center"/>
          </w:tcPr>
          <w:p w14:paraId="6AAF29B0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0.618</w:t>
            </w: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5CDF29CA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17 (20.0)</w:t>
            </w:r>
          </w:p>
        </w:tc>
        <w:tc>
          <w:tcPr>
            <w:tcW w:w="848" w:type="pct"/>
            <w:tcBorders>
              <w:top w:val="nil"/>
              <w:bottom w:val="nil"/>
            </w:tcBorders>
            <w:vAlign w:val="center"/>
          </w:tcPr>
          <w:p w14:paraId="785316F3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17 (20.0)</w:t>
            </w:r>
          </w:p>
        </w:tc>
        <w:tc>
          <w:tcPr>
            <w:tcW w:w="501" w:type="pct"/>
            <w:vMerge w:val="restart"/>
            <w:tcBorders>
              <w:top w:val="nil"/>
            </w:tcBorders>
            <w:vAlign w:val="center"/>
          </w:tcPr>
          <w:p w14:paraId="26A4700D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1419E7" w:rsidRPr="009B73A5" w14:paraId="0CAF0CC1" w14:textId="77777777" w:rsidTr="00135CE7">
        <w:tc>
          <w:tcPr>
            <w:tcW w:w="871" w:type="pct"/>
            <w:tcBorders>
              <w:top w:val="nil"/>
              <w:bottom w:val="nil"/>
            </w:tcBorders>
            <w:vAlign w:val="center"/>
          </w:tcPr>
          <w:p w14:paraId="6A9A2B67" w14:textId="77777777" w:rsidR="001419E7" w:rsidRPr="009B73A5" w:rsidRDefault="001419E7" w:rsidP="00135C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40 - 49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3780027C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207 (22.1)</w:t>
            </w: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14:paraId="44EC1062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23 (27.1)</w:t>
            </w:r>
          </w:p>
        </w:tc>
        <w:tc>
          <w:tcPr>
            <w:tcW w:w="496" w:type="pct"/>
            <w:vMerge/>
            <w:vAlign w:val="center"/>
          </w:tcPr>
          <w:p w14:paraId="2F3D686D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61DBFBDB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23 (27.1)</w:t>
            </w:r>
          </w:p>
        </w:tc>
        <w:tc>
          <w:tcPr>
            <w:tcW w:w="848" w:type="pct"/>
            <w:tcBorders>
              <w:top w:val="nil"/>
              <w:bottom w:val="nil"/>
            </w:tcBorders>
            <w:vAlign w:val="center"/>
          </w:tcPr>
          <w:p w14:paraId="4F59EDBA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23 (27.1)</w:t>
            </w:r>
          </w:p>
        </w:tc>
        <w:tc>
          <w:tcPr>
            <w:tcW w:w="501" w:type="pct"/>
            <w:vMerge/>
            <w:vAlign w:val="center"/>
          </w:tcPr>
          <w:p w14:paraId="4801EB5C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9E7" w:rsidRPr="009B73A5" w14:paraId="4B1C6442" w14:textId="77777777" w:rsidTr="00135CE7">
        <w:tc>
          <w:tcPr>
            <w:tcW w:w="871" w:type="pct"/>
            <w:tcBorders>
              <w:top w:val="nil"/>
              <w:bottom w:val="nil"/>
            </w:tcBorders>
            <w:vAlign w:val="center"/>
          </w:tcPr>
          <w:p w14:paraId="328903E8" w14:textId="77777777" w:rsidR="001419E7" w:rsidRPr="009B73A5" w:rsidRDefault="001419E7" w:rsidP="00135C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50 - 59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4D67B32C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226 (24.1)</w:t>
            </w: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14:paraId="1E517B4C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31 (36.5)</w:t>
            </w:r>
          </w:p>
        </w:tc>
        <w:tc>
          <w:tcPr>
            <w:tcW w:w="496" w:type="pct"/>
            <w:vMerge/>
            <w:vAlign w:val="center"/>
          </w:tcPr>
          <w:p w14:paraId="36F3E40F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4580D7EF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31 (36.5)</w:t>
            </w:r>
          </w:p>
        </w:tc>
        <w:tc>
          <w:tcPr>
            <w:tcW w:w="848" w:type="pct"/>
            <w:tcBorders>
              <w:top w:val="nil"/>
              <w:bottom w:val="nil"/>
            </w:tcBorders>
            <w:vAlign w:val="center"/>
          </w:tcPr>
          <w:p w14:paraId="7AE8C669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31 (36.5)</w:t>
            </w:r>
          </w:p>
        </w:tc>
        <w:tc>
          <w:tcPr>
            <w:tcW w:w="501" w:type="pct"/>
            <w:vMerge/>
            <w:vAlign w:val="center"/>
          </w:tcPr>
          <w:p w14:paraId="4F109B23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9E7" w:rsidRPr="009B73A5" w14:paraId="27FA85D4" w14:textId="77777777" w:rsidTr="00135CE7">
        <w:tc>
          <w:tcPr>
            <w:tcW w:w="871" w:type="pct"/>
            <w:tcBorders>
              <w:top w:val="nil"/>
              <w:bottom w:val="nil"/>
            </w:tcBorders>
            <w:vAlign w:val="center"/>
          </w:tcPr>
          <w:p w14:paraId="1B3F09F3" w14:textId="77777777" w:rsidR="001419E7" w:rsidRPr="009B73A5" w:rsidRDefault="001419E7" w:rsidP="00135C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≥  60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5C6D7E2D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66 (7.1)</w:t>
            </w: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14:paraId="6F8E6873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14 (16.5)</w:t>
            </w:r>
          </w:p>
        </w:tc>
        <w:tc>
          <w:tcPr>
            <w:tcW w:w="496" w:type="pct"/>
            <w:vMerge/>
            <w:tcBorders>
              <w:bottom w:val="nil"/>
            </w:tcBorders>
            <w:vAlign w:val="center"/>
          </w:tcPr>
          <w:p w14:paraId="4549F764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9" w:type="pct"/>
            <w:tcBorders>
              <w:top w:val="nil"/>
              <w:bottom w:val="nil"/>
            </w:tcBorders>
            <w:vAlign w:val="center"/>
          </w:tcPr>
          <w:p w14:paraId="41A49BA8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14 (16.5)</w:t>
            </w:r>
          </w:p>
        </w:tc>
        <w:tc>
          <w:tcPr>
            <w:tcW w:w="848" w:type="pct"/>
            <w:tcBorders>
              <w:top w:val="nil"/>
              <w:bottom w:val="nil"/>
            </w:tcBorders>
            <w:vAlign w:val="center"/>
          </w:tcPr>
          <w:p w14:paraId="62F45E2F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14 (16.5)</w:t>
            </w:r>
          </w:p>
        </w:tc>
        <w:tc>
          <w:tcPr>
            <w:tcW w:w="501" w:type="pct"/>
            <w:vMerge/>
            <w:tcBorders>
              <w:bottom w:val="nil"/>
            </w:tcBorders>
            <w:vAlign w:val="center"/>
          </w:tcPr>
          <w:p w14:paraId="53CE2F54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9E7" w:rsidRPr="009B73A5" w14:paraId="4508C7FC" w14:textId="77777777" w:rsidTr="00135CE7">
        <w:tc>
          <w:tcPr>
            <w:tcW w:w="871" w:type="pct"/>
            <w:tcBorders>
              <w:top w:val="nil"/>
            </w:tcBorders>
            <w:vAlign w:val="center"/>
          </w:tcPr>
          <w:p w14:paraId="50ECE776" w14:textId="77777777" w:rsidR="001419E7" w:rsidRPr="009B73A5" w:rsidRDefault="001419E7" w:rsidP="00135CE7">
            <w:pPr>
              <w:ind w:firstLineChars="150" w:firstLine="240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718" w:type="pct"/>
            <w:tcBorders>
              <w:top w:val="nil"/>
            </w:tcBorders>
            <w:vAlign w:val="center"/>
          </w:tcPr>
          <w:p w14:paraId="2B7884B7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7" w:type="pct"/>
            <w:tcBorders>
              <w:top w:val="nil"/>
            </w:tcBorders>
            <w:vAlign w:val="center"/>
          </w:tcPr>
          <w:p w14:paraId="49883B12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nil"/>
            </w:tcBorders>
            <w:vAlign w:val="center"/>
          </w:tcPr>
          <w:p w14:paraId="0A4EEC2C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9" w:type="pct"/>
            <w:tcBorders>
              <w:top w:val="nil"/>
            </w:tcBorders>
            <w:vAlign w:val="center"/>
          </w:tcPr>
          <w:p w14:paraId="10C7042B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pct"/>
            <w:tcBorders>
              <w:top w:val="nil"/>
            </w:tcBorders>
            <w:vAlign w:val="center"/>
          </w:tcPr>
          <w:p w14:paraId="3DF7913B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pct"/>
            <w:tcBorders>
              <w:top w:val="nil"/>
            </w:tcBorders>
            <w:vAlign w:val="center"/>
          </w:tcPr>
          <w:p w14:paraId="5D8B5355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19E7" w:rsidRPr="009B73A5" w14:paraId="1018D543" w14:textId="77777777" w:rsidTr="00135CE7">
        <w:tc>
          <w:tcPr>
            <w:tcW w:w="871" w:type="pct"/>
            <w:vAlign w:val="center"/>
          </w:tcPr>
          <w:p w14:paraId="7CECDBCB" w14:textId="77777777" w:rsidR="001419E7" w:rsidRPr="009B73A5" w:rsidRDefault="001419E7" w:rsidP="00135CE7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18" w:type="pct"/>
            <w:vAlign w:val="center"/>
          </w:tcPr>
          <w:p w14:paraId="25B9055E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413 (44.1)</w:t>
            </w:r>
          </w:p>
        </w:tc>
        <w:tc>
          <w:tcPr>
            <w:tcW w:w="847" w:type="pct"/>
            <w:vAlign w:val="center"/>
          </w:tcPr>
          <w:p w14:paraId="460F9C1F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32 (37.6)</w:t>
            </w:r>
          </w:p>
        </w:tc>
        <w:tc>
          <w:tcPr>
            <w:tcW w:w="496" w:type="pct"/>
            <w:vMerge w:val="restart"/>
            <w:vAlign w:val="center"/>
          </w:tcPr>
          <w:p w14:paraId="5FE53B35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719" w:type="pct"/>
            <w:vAlign w:val="center"/>
          </w:tcPr>
          <w:p w14:paraId="781D5A4F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32 (37.6)</w:t>
            </w:r>
          </w:p>
        </w:tc>
        <w:tc>
          <w:tcPr>
            <w:tcW w:w="848" w:type="pct"/>
            <w:vAlign w:val="center"/>
          </w:tcPr>
          <w:p w14:paraId="191E84C8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32 (37.6)</w:t>
            </w:r>
          </w:p>
        </w:tc>
        <w:tc>
          <w:tcPr>
            <w:tcW w:w="501" w:type="pct"/>
            <w:vMerge w:val="restart"/>
            <w:vAlign w:val="center"/>
          </w:tcPr>
          <w:p w14:paraId="42D8BEB4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1419E7" w:rsidRPr="009B73A5" w14:paraId="243C973F" w14:textId="77777777" w:rsidTr="00135CE7">
        <w:tc>
          <w:tcPr>
            <w:tcW w:w="871" w:type="pct"/>
            <w:vAlign w:val="center"/>
          </w:tcPr>
          <w:p w14:paraId="23BA24F6" w14:textId="77777777" w:rsidR="001419E7" w:rsidRPr="009B73A5" w:rsidRDefault="001419E7" w:rsidP="00560FBA">
            <w:pPr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18" w:type="pct"/>
            <w:vAlign w:val="center"/>
          </w:tcPr>
          <w:p w14:paraId="3728BEFE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523 (55.9)</w:t>
            </w:r>
          </w:p>
        </w:tc>
        <w:tc>
          <w:tcPr>
            <w:tcW w:w="847" w:type="pct"/>
            <w:vAlign w:val="center"/>
          </w:tcPr>
          <w:p w14:paraId="3133F702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53 (62.4)</w:t>
            </w:r>
          </w:p>
        </w:tc>
        <w:tc>
          <w:tcPr>
            <w:tcW w:w="496" w:type="pct"/>
            <w:vMerge/>
            <w:vAlign w:val="center"/>
          </w:tcPr>
          <w:p w14:paraId="3197CE4F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9" w:type="pct"/>
            <w:vAlign w:val="center"/>
          </w:tcPr>
          <w:p w14:paraId="27D28A96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53 (62.4)</w:t>
            </w:r>
          </w:p>
        </w:tc>
        <w:tc>
          <w:tcPr>
            <w:tcW w:w="848" w:type="pct"/>
            <w:vAlign w:val="center"/>
          </w:tcPr>
          <w:p w14:paraId="531B66D2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3A5">
              <w:rPr>
                <w:rFonts w:ascii="Times New Roman" w:hAnsi="Times New Roman" w:cs="Times New Roman"/>
                <w:sz w:val="16"/>
                <w:szCs w:val="16"/>
              </w:rPr>
              <w:t>53 (62.4)</w:t>
            </w:r>
          </w:p>
        </w:tc>
        <w:tc>
          <w:tcPr>
            <w:tcW w:w="501" w:type="pct"/>
            <w:vMerge/>
            <w:vAlign w:val="center"/>
          </w:tcPr>
          <w:p w14:paraId="5D446752" w14:textId="77777777" w:rsidR="001419E7" w:rsidRPr="009B73A5" w:rsidRDefault="001419E7" w:rsidP="00135C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383194A" w14:textId="77777777" w:rsidR="001419E7" w:rsidRPr="009B73A5" w:rsidRDefault="001419E7" w:rsidP="001419E7">
      <w:pPr>
        <w:rPr>
          <w:rFonts w:ascii="Times New Roman" w:hAnsi="Times New Roman" w:cs="Times New Roman"/>
          <w:sz w:val="16"/>
          <w:szCs w:val="16"/>
        </w:rPr>
      </w:pPr>
      <w:r w:rsidRPr="009B73A5">
        <w:rPr>
          <w:rFonts w:ascii="Times New Roman" w:hAnsi="Times New Roman" w:cs="Times New Roman"/>
          <w:sz w:val="16"/>
          <w:szCs w:val="16"/>
        </w:rPr>
        <w:t>Means (standard deviations) and numbers (percentages) are presented for continuous and categorical variables, respectively</w:t>
      </w:r>
    </w:p>
    <w:p w14:paraId="176DF7B7" w14:textId="77777777" w:rsidR="001419E7" w:rsidRPr="009B73A5" w:rsidRDefault="001419E7" w:rsidP="001419E7">
      <w:pPr>
        <w:rPr>
          <w:rFonts w:ascii="Times New Roman" w:hAnsi="Times New Roman" w:cs="Times New Roman"/>
          <w:sz w:val="16"/>
          <w:szCs w:val="16"/>
        </w:rPr>
      </w:pPr>
      <w:r w:rsidRPr="009B73A5">
        <w:rPr>
          <w:rFonts w:ascii="Times New Roman" w:hAnsi="Times New Roman" w:cs="Times New Roman"/>
          <w:sz w:val="16"/>
          <w:szCs w:val="16"/>
        </w:rPr>
        <w:t>Abbreviations ASMD: Absolute standardized mean difference</w:t>
      </w:r>
    </w:p>
    <w:p w14:paraId="70C4D40F" w14:textId="77777777" w:rsidR="001419E7" w:rsidRPr="00825CC3" w:rsidRDefault="001419E7" w:rsidP="001419E7">
      <w:pPr>
        <w:rPr>
          <w:rFonts w:ascii="Times New Roman" w:hAnsi="Times New Roman" w:cs="Times New Roman"/>
        </w:rPr>
      </w:pPr>
    </w:p>
    <w:p w14:paraId="4A084693" w14:textId="77777777" w:rsidR="001419E7" w:rsidRDefault="001419E7" w:rsidP="001419E7"/>
    <w:p w14:paraId="75D10541" w14:textId="77777777" w:rsidR="007B7D9B" w:rsidRDefault="007B7D9B" w:rsidP="007B7D9B"/>
    <w:p w14:paraId="6094544A" w14:textId="77777777" w:rsidR="006B2A43" w:rsidRDefault="006B2A43" w:rsidP="007B7D9B"/>
    <w:p w14:paraId="03258CAF" w14:textId="77777777" w:rsidR="006B2A43" w:rsidRDefault="006B2A43" w:rsidP="007B7D9B"/>
    <w:p w14:paraId="65265EA9" w14:textId="77777777" w:rsidR="006B2A43" w:rsidRDefault="006B2A43" w:rsidP="007B7D9B"/>
    <w:p w14:paraId="7C678185" w14:textId="77777777" w:rsidR="006B2A43" w:rsidRDefault="006B2A43" w:rsidP="007B7D9B"/>
    <w:p w14:paraId="303CFB71" w14:textId="38D2F6EC" w:rsidR="006B2A43" w:rsidRDefault="00290773" w:rsidP="007B7D9B">
      <w:r w:rsidRPr="0098588B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</w:t>
      </w:r>
      <w:r w:rsidRPr="0098588B">
        <w:rPr>
          <w:rFonts w:ascii="Times New Roman" w:hAnsi="Times New Roman" w:cs="Times New Roman"/>
          <w:b/>
          <w:bCs/>
          <w:sz w:val="20"/>
          <w:szCs w:val="20"/>
        </w:rPr>
        <w:t>upplementary Questionnaire 1</w:t>
      </w:r>
    </w:p>
    <w:p w14:paraId="432433E2" w14:textId="73AA33A3" w:rsidR="006B2A43" w:rsidRPr="00406D16" w:rsidRDefault="00406D16" w:rsidP="007B7D9B">
      <w:pPr>
        <w:rPr>
          <w:rFonts w:ascii="Times New Roman" w:hAnsi="Times New Roman" w:cs="Times New Roman"/>
        </w:rPr>
      </w:pPr>
      <w:r w:rsidRPr="00406D16">
        <w:rPr>
          <w:rFonts w:ascii="Times New Roman" w:hAnsi="Times New Roman" w:cs="Times New Roman"/>
        </w:rPr>
        <w:t>Pseudonym: ******                   Date: yyyy/MM/dd</w:t>
      </w:r>
    </w:p>
    <w:p w14:paraId="3B64D9A7" w14:textId="06B81C06" w:rsidR="00290773" w:rsidRPr="00406D16" w:rsidRDefault="00406D16" w:rsidP="007B7D9B">
      <w:pPr>
        <w:rPr>
          <w:rFonts w:ascii="Times New Roman" w:hAnsi="Times New Roman" w:cs="Times New Roman"/>
        </w:rPr>
      </w:pPr>
      <w:r w:rsidRPr="00406D16">
        <w:rPr>
          <w:rFonts w:ascii="Times New Roman" w:hAnsi="Times New Roman" w:cs="Times New Roman"/>
        </w:rPr>
        <w:t xml:space="preserve">Age: </w:t>
      </w:r>
      <w:r w:rsidR="009D666D" w:rsidRPr="009D666D">
        <w:rPr>
          <w:rFonts w:ascii="Times New Roman" w:hAnsi="Times New Roman" w:cs="Times New Roman"/>
        </w:rPr>
        <w:t>_____</w:t>
      </w:r>
      <w:r w:rsidRPr="00406D16">
        <w:rPr>
          <w:rFonts w:ascii="Times New Roman" w:hAnsi="Times New Roman" w:cs="Times New Roman"/>
        </w:rPr>
        <w:t xml:space="preserve"> (years)                    Gender: </w:t>
      </w:r>
      <w:r w:rsidR="009D666D" w:rsidRPr="009D666D">
        <w:rPr>
          <w:rFonts w:ascii="Times New Roman" w:hAnsi="Times New Roman" w:cs="Times New Roman"/>
        </w:rPr>
        <w:t>_____</w:t>
      </w:r>
      <w:r w:rsidR="009D666D" w:rsidRPr="00406D16">
        <w:rPr>
          <w:rFonts w:ascii="Times New Roman" w:hAnsi="Times New Roman" w:cs="Times New Roman"/>
        </w:rPr>
        <w:t xml:space="preserve"> </w:t>
      </w:r>
      <w:r w:rsidRPr="00406D16">
        <w:rPr>
          <w:rFonts w:ascii="Times New Roman" w:hAnsi="Times New Roman" w:cs="Times New Roman"/>
        </w:rPr>
        <w:t>(male/female)</w:t>
      </w:r>
    </w:p>
    <w:p w14:paraId="2C67E8DC" w14:textId="6B93CD5B" w:rsidR="00406D16" w:rsidRPr="00406D16" w:rsidRDefault="00406D16" w:rsidP="007B7D9B">
      <w:pPr>
        <w:rPr>
          <w:rFonts w:ascii="Times New Roman" w:hAnsi="Times New Roman" w:cs="Times New Roman"/>
        </w:rPr>
      </w:pPr>
      <w:r w:rsidRPr="00406D16">
        <w:rPr>
          <w:rFonts w:ascii="Times New Roman" w:hAnsi="Times New Roman" w:cs="Times New Roman"/>
        </w:rPr>
        <w:t xml:space="preserve">Hight: </w:t>
      </w:r>
      <w:r w:rsidR="009D666D" w:rsidRPr="009D666D">
        <w:rPr>
          <w:rFonts w:ascii="Times New Roman" w:hAnsi="Times New Roman" w:cs="Times New Roman"/>
        </w:rPr>
        <w:t>_____</w:t>
      </w:r>
      <w:r w:rsidRPr="00406D16">
        <w:rPr>
          <w:rFonts w:ascii="Times New Roman" w:hAnsi="Times New Roman" w:cs="Times New Roman"/>
        </w:rPr>
        <w:t xml:space="preserve"> (cm)                  </w:t>
      </w:r>
      <w:r w:rsidR="009D666D">
        <w:rPr>
          <w:rFonts w:ascii="Times New Roman" w:hAnsi="Times New Roman" w:cs="Times New Roman"/>
        </w:rPr>
        <w:t xml:space="preserve"> </w:t>
      </w:r>
      <w:r w:rsidRPr="00406D16">
        <w:rPr>
          <w:rFonts w:ascii="Times New Roman" w:hAnsi="Times New Roman" w:cs="Times New Roman"/>
        </w:rPr>
        <w:t xml:space="preserve">  Weight:</w:t>
      </w:r>
      <w:r w:rsidR="009D666D" w:rsidRPr="009D666D">
        <w:rPr>
          <w:rFonts w:ascii="Times New Roman" w:hAnsi="Times New Roman" w:cs="Times New Roman"/>
        </w:rPr>
        <w:t xml:space="preserve"> _____</w:t>
      </w:r>
      <w:r w:rsidRPr="00406D16">
        <w:rPr>
          <w:rFonts w:ascii="Times New Roman" w:hAnsi="Times New Roman" w:cs="Times New Roman"/>
        </w:rPr>
        <w:t xml:space="preserve"> (kg)</w:t>
      </w:r>
    </w:p>
    <w:p w14:paraId="6A3542C6" w14:textId="65303FD2" w:rsidR="00406D16" w:rsidRPr="007F69B3" w:rsidRDefault="00406D16" w:rsidP="007B7D9B">
      <w:pPr>
        <w:rPr>
          <w:rFonts w:ascii="Times New Roman" w:hAnsi="Times New Roman" w:cs="Times New Roman"/>
        </w:rPr>
      </w:pPr>
      <w:r w:rsidRPr="007F69B3">
        <w:rPr>
          <w:rFonts w:ascii="Times New Roman" w:hAnsi="Times New Roman" w:cs="Times New Roman"/>
        </w:rPr>
        <w:t>Do you currently smoke?</w:t>
      </w:r>
      <w:r w:rsidR="009D666D" w:rsidRPr="009D666D">
        <w:rPr>
          <w:rFonts w:ascii="Times New Roman" w:hAnsi="Times New Roman" w:cs="Times New Roman"/>
        </w:rPr>
        <w:t xml:space="preserve"> _____</w:t>
      </w:r>
      <w:r w:rsidRPr="007F69B3">
        <w:rPr>
          <w:rFonts w:ascii="Times New Roman" w:hAnsi="Times New Roman" w:cs="Times New Roman"/>
        </w:rPr>
        <w:t>(Yes/No)</w:t>
      </w:r>
    </w:p>
    <w:p w14:paraId="12CE41B0" w14:textId="4A2C07B8" w:rsidR="00290773" w:rsidRPr="007F69B3" w:rsidRDefault="007F69B3" w:rsidP="007B7D9B">
      <w:pPr>
        <w:rPr>
          <w:rFonts w:ascii="Times New Roman" w:hAnsi="Times New Roman" w:cs="Times New Roman"/>
        </w:rPr>
      </w:pPr>
      <w:r w:rsidRPr="007F69B3">
        <w:rPr>
          <w:rFonts w:ascii="Times New Roman" w:hAnsi="Times New Roman" w:cs="Times New Roman"/>
        </w:rPr>
        <w:t xml:space="preserve">How often do you drink alcoholic beverages?  </w:t>
      </w:r>
    </w:p>
    <w:p w14:paraId="2CB3DF94" w14:textId="3CA7FB54" w:rsidR="00406D16" w:rsidRPr="007F69B3" w:rsidRDefault="007F69B3" w:rsidP="007B7D9B">
      <w:pPr>
        <w:rPr>
          <w:rFonts w:ascii="Times New Roman" w:hAnsi="Times New Roman" w:cs="Times New Roman"/>
        </w:rPr>
      </w:pPr>
      <w:r w:rsidRPr="007F69B3">
        <w:rPr>
          <w:rFonts w:ascii="Times New Roman" w:hAnsi="Times New Roman" w:cs="Times New Roman"/>
        </w:rPr>
        <w:t xml:space="preserve">A Never             B </w:t>
      </w:r>
      <w:r w:rsidR="00C54CBA">
        <w:rPr>
          <w:rFonts w:ascii="Times New Roman" w:hAnsi="Times New Roman" w:cs="Times New Roman"/>
        </w:rPr>
        <w:t>L</w:t>
      </w:r>
      <w:r w:rsidRPr="007F69B3">
        <w:rPr>
          <w:rFonts w:ascii="Times New Roman" w:hAnsi="Times New Roman" w:cs="Times New Roman"/>
        </w:rPr>
        <w:t xml:space="preserve">ess than once a month     C </w:t>
      </w:r>
      <w:r w:rsidR="00C54CBA">
        <w:rPr>
          <w:rFonts w:ascii="Times New Roman" w:hAnsi="Times New Roman" w:cs="Times New Roman"/>
        </w:rPr>
        <w:t>T</w:t>
      </w:r>
      <w:r w:rsidRPr="007F69B3">
        <w:rPr>
          <w:rFonts w:ascii="Times New Roman" w:hAnsi="Times New Roman" w:cs="Times New Roman"/>
        </w:rPr>
        <w:t>wo to four times a month</w:t>
      </w:r>
    </w:p>
    <w:p w14:paraId="14BA82FE" w14:textId="2A7BF5D3" w:rsidR="007F69B3" w:rsidRPr="007F69B3" w:rsidRDefault="007F69B3" w:rsidP="007B7D9B">
      <w:pPr>
        <w:rPr>
          <w:rFonts w:ascii="Times New Roman" w:hAnsi="Times New Roman" w:cs="Times New Roman"/>
        </w:rPr>
      </w:pPr>
      <w:r w:rsidRPr="007F69B3">
        <w:rPr>
          <w:rFonts w:ascii="Times New Roman" w:hAnsi="Times New Roman" w:cs="Times New Roman"/>
        </w:rPr>
        <w:t xml:space="preserve">D Two to three times a week        E </w:t>
      </w:r>
      <w:r w:rsidR="00C54CBA">
        <w:rPr>
          <w:rFonts w:ascii="Times New Roman" w:hAnsi="Times New Roman" w:cs="Times New Roman"/>
        </w:rPr>
        <w:t>F</w:t>
      </w:r>
      <w:r w:rsidRPr="007F69B3">
        <w:rPr>
          <w:rFonts w:ascii="Times New Roman" w:hAnsi="Times New Roman" w:cs="Times New Roman"/>
        </w:rPr>
        <w:t>our or more times a week</w:t>
      </w:r>
    </w:p>
    <w:p w14:paraId="6D7B7EB0" w14:textId="77777777" w:rsidR="007F69B3" w:rsidRDefault="007F69B3" w:rsidP="007B7D9B"/>
    <w:p w14:paraId="507E681E" w14:textId="3CEF0656" w:rsidR="00290773" w:rsidRDefault="00290773" w:rsidP="007B7D9B">
      <w:r w:rsidRPr="0098588B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98588B">
        <w:rPr>
          <w:rFonts w:ascii="Times New Roman" w:hAnsi="Times New Roman" w:cs="Times New Roman"/>
          <w:b/>
          <w:bCs/>
          <w:sz w:val="20"/>
          <w:szCs w:val="20"/>
        </w:rPr>
        <w:t xml:space="preserve">upplementary Questionnair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</w:p>
    <w:p w14:paraId="1FB379AC" w14:textId="28F18A0D" w:rsidR="00290773" w:rsidRPr="008F1014" w:rsidRDefault="007F69B3" w:rsidP="007B7D9B">
      <w:pPr>
        <w:rPr>
          <w:rFonts w:ascii="Times New Roman" w:hAnsi="Times New Roman" w:cs="Times New Roman"/>
        </w:rPr>
      </w:pPr>
      <w:r w:rsidRPr="008F1014">
        <w:rPr>
          <w:rFonts w:ascii="Times New Roman" w:hAnsi="Times New Roman" w:cs="Times New Roman"/>
        </w:rPr>
        <w:t xml:space="preserve">1. Chronic </w:t>
      </w:r>
      <w:r w:rsidR="00B64094">
        <w:rPr>
          <w:rFonts w:ascii="Times New Roman" w:hAnsi="Times New Roman" w:cs="Times New Roman"/>
        </w:rPr>
        <w:t xml:space="preserve">/ intermittent / </w:t>
      </w:r>
      <w:r w:rsidR="00B64094">
        <w:rPr>
          <w:rFonts w:ascii="Times New Roman" w:hAnsi="Times New Roman" w:cs="Times New Roman" w:hint="eastAsia"/>
        </w:rPr>
        <w:t>no</w:t>
      </w:r>
      <w:r w:rsidR="00B64094">
        <w:rPr>
          <w:rFonts w:ascii="Times New Roman" w:hAnsi="Times New Roman" w:cs="Times New Roman"/>
        </w:rPr>
        <w:t xml:space="preserve"> </w:t>
      </w:r>
      <w:r w:rsidRPr="008F1014">
        <w:rPr>
          <w:rFonts w:ascii="Times New Roman" w:hAnsi="Times New Roman" w:cs="Times New Roman"/>
        </w:rPr>
        <w:t xml:space="preserve">back pain? </w:t>
      </w:r>
      <w:r w:rsidR="009D666D" w:rsidRPr="009D666D">
        <w:rPr>
          <w:rFonts w:ascii="Times New Roman" w:hAnsi="Times New Roman" w:cs="Times New Roman"/>
        </w:rPr>
        <w:t>_____</w:t>
      </w:r>
      <w:r w:rsidRPr="008F1014">
        <w:rPr>
          <w:rFonts w:ascii="Times New Roman" w:hAnsi="Times New Roman" w:cs="Times New Roman"/>
        </w:rPr>
        <w:t>(</w:t>
      </w:r>
      <w:r w:rsidR="00B64094" w:rsidRPr="00B64094">
        <w:rPr>
          <w:rFonts w:ascii="Times New Roman" w:hAnsi="Times New Roman" w:cs="Times New Roman"/>
        </w:rPr>
        <w:t>physician-assisted assessment</w:t>
      </w:r>
      <w:r w:rsidRPr="008F1014">
        <w:rPr>
          <w:rFonts w:ascii="Times New Roman" w:hAnsi="Times New Roman" w:cs="Times New Roman"/>
        </w:rPr>
        <w:t>)</w:t>
      </w:r>
      <w:r w:rsidRPr="008F1014">
        <w:rPr>
          <w:rFonts w:ascii="Times New Roman" w:hAnsi="Times New Roman" w:cs="Times New Roman"/>
        </w:rPr>
        <w:tab/>
      </w:r>
    </w:p>
    <w:p w14:paraId="334FE073" w14:textId="190654C1" w:rsidR="007F69B3" w:rsidRDefault="007F69B3" w:rsidP="007B7D9B">
      <w:pPr>
        <w:rPr>
          <w:rFonts w:ascii="Times New Roman" w:hAnsi="Times New Roman" w:cs="Times New Roman"/>
        </w:rPr>
      </w:pPr>
      <w:r w:rsidRPr="008F1014">
        <w:rPr>
          <w:rFonts w:ascii="Times New Roman" w:hAnsi="Times New Roman" w:cs="Times New Roman"/>
        </w:rPr>
        <w:t xml:space="preserve">2. How long have you had back pain? </w:t>
      </w:r>
      <w:r w:rsidR="009D666D" w:rsidRPr="009D666D">
        <w:rPr>
          <w:rFonts w:ascii="Times New Roman" w:hAnsi="Times New Roman" w:cs="Times New Roman"/>
        </w:rPr>
        <w:t xml:space="preserve">_____ </w:t>
      </w:r>
      <w:r w:rsidRPr="008F1014">
        <w:rPr>
          <w:rFonts w:ascii="Times New Roman" w:hAnsi="Times New Roman" w:cs="Times New Roman"/>
        </w:rPr>
        <w:t>(years)</w:t>
      </w:r>
    </w:p>
    <w:p w14:paraId="3344730A" w14:textId="6B7E6028" w:rsidR="009859A5" w:rsidRPr="008F1014" w:rsidRDefault="009859A5" w:rsidP="007B7D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. </w:t>
      </w:r>
      <w:r w:rsidR="000C142A" w:rsidRPr="000C142A">
        <w:rPr>
          <w:rFonts w:ascii="Times New Roman" w:hAnsi="Times New Roman" w:cs="Times New Roman"/>
        </w:rPr>
        <w:t>How would you rate the average intensity of back pain over the past 12 weeks?</w:t>
      </w:r>
      <w:r w:rsidR="009D666D" w:rsidRPr="009D666D">
        <w:rPr>
          <w:rFonts w:ascii="Times New Roman" w:hAnsi="Times New Roman" w:cs="Times New Roman"/>
        </w:rPr>
        <w:t xml:space="preserve"> _____</w:t>
      </w:r>
      <w:r w:rsidR="000C142A" w:rsidRPr="000C142A">
        <w:rPr>
          <w:rFonts w:ascii="Times New Roman" w:hAnsi="Times New Roman" w:cs="Times New Roman"/>
        </w:rPr>
        <w:t xml:space="preserve"> (Scale: 0–10, with 0 representing no pain and 10 representing the worst possible pain).</w:t>
      </w:r>
    </w:p>
    <w:p w14:paraId="4C419759" w14:textId="48A7B1E7" w:rsidR="007F69B3" w:rsidRPr="008F1014" w:rsidRDefault="009859A5" w:rsidP="007B7D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7F69B3" w:rsidRPr="008F1014">
        <w:rPr>
          <w:rFonts w:ascii="Times New Roman" w:hAnsi="Times New Roman" w:cs="Times New Roman"/>
        </w:rPr>
        <w:t>. Where is the primary location of the pain?</w:t>
      </w:r>
      <w:r w:rsidR="007F69B3" w:rsidRPr="008F101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 </w:t>
      </w:r>
      <w:r w:rsidRPr="009859A5">
        <w:rPr>
          <w:rFonts w:ascii="Times New Roman" w:hAnsi="Times New Roman" w:cs="Times New Roman"/>
        </w:rPr>
        <w:t>(</w:t>
      </w:r>
      <w:r w:rsidR="009D666D" w:rsidRPr="009D666D">
        <w:rPr>
          <w:rFonts w:ascii="Times New Roman" w:hAnsi="Times New Roman" w:cs="Times New Roman"/>
        </w:rPr>
        <w:t>with the aid of an illustrative diagram</w:t>
      </w:r>
      <w:r w:rsidRPr="009859A5">
        <w:rPr>
          <w:rFonts w:ascii="Times New Roman" w:hAnsi="Times New Roman" w:cs="Times New Roman"/>
        </w:rPr>
        <w:t>)</w:t>
      </w:r>
    </w:p>
    <w:p w14:paraId="0F57C665" w14:textId="64B13AC4" w:rsidR="00C54CBA" w:rsidRDefault="00C54CBA" w:rsidP="007B7D9B">
      <w:pPr>
        <w:rPr>
          <w:rFonts w:ascii="Times New Roman" w:hAnsi="Times New Roman" w:cs="Times New Roman"/>
        </w:rPr>
      </w:pPr>
      <w:r w:rsidRPr="008F1014">
        <w:rPr>
          <w:rFonts w:ascii="Times New Roman" w:hAnsi="Times New Roman" w:cs="Times New Roman"/>
        </w:rPr>
        <w:t xml:space="preserve">  A Hip        B Pelvis     C Sacroiliac joint   D </w:t>
      </w:r>
      <w:r w:rsidR="00E6033E">
        <w:rPr>
          <w:rFonts w:ascii="Times New Roman" w:hAnsi="Times New Roman" w:cs="Times New Roman"/>
        </w:rPr>
        <w:t>S</w:t>
      </w:r>
      <w:r w:rsidR="00E6033E" w:rsidRPr="00E6033E">
        <w:rPr>
          <w:rFonts w:ascii="Times New Roman" w:hAnsi="Times New Roman" w:cs="Times New Roman"/>
        </w:rPr>
        <w:t>acrum</w:t>
      </w:r>
      <w:r w:rsidR="00E6033E">
        <w:rPr>
          <w:rFonts w:ascii="Times New Roman" w:hAnsi="Times New Roman" w:cs="Times New Roman"/>
        </w:rPr>
        <w:t xml:space="preserve">  E </w:t>
      </w:r>
      <w:r w:rsidR="009859A5" w:rsidRPr="009859A5">
        <w:rPr>
          <w:rFonts w:ascii="Times New Roman" w:hAnsi="Times New Roman" w:cs="Times New Roman"/>
        </w:rPr>
        <w:t>Lower lumbar spine</w:t>
      </w:r>
    </w:p>
    <w:p w14:paraId="24DC2173" w14:textId="77777777" w:rsidR="009859A5" w:rsidRDefault="009859A5" w:rsidP="007B7D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F </w:t>
      </w:r>
      <w:r w:rsidRPr="009859A5">
        <w:rPr>
          <w:rFonts w:ascii="Times New Roman" w:hAnsi="Times New Roman" w:cs="Times New Roman"/>
        </w:rPr>
        <w:t>Middle lumbar spin</w:t>
      </w: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 xml:space="preserve">    G </w:t>
      </w:r>
      <w:r w:rsidRPr="009859A5">
        <w:rPr>
          <w:rFonts w:ascii="Times New Roman" w:hAnsi="Times New Roman" w:cs="Times New Roman"/>
        </w:rPr>
        <w:t>Upper lumbar spine</w:t>
      </w:r>
      <w:r>
        <w:rPr>
          <w:rFonts w:ascii="Times New Roman" w:hAnsi="Times New Roman" w:cs="Times New Roman"/>
        </w:rPr>
        <w:t xml:space="preserve">   H </w:t>
      </w:r>
      <w:r w:rsidRPr="009859A5">
        <w:rPr>
          <w:rFonts w:ascii="Times New Roman" w:hAnsi="Times New Roman" w:cs="Times New Roman"/>
        </w:rPr>
        <w:t>Lower thoracic spine</w:t>
      </w:r>
      <w:r>
        <w:rPr>
          <w:rFonts w:ascii="Times New Roman" w:hAnsi="Times New Roman" w:cs="Times New Roman"/>
        </w:rPr>
        <w:t xml:space="preserve">  </w:t>
      </w:r>
    </w:p>
    <w:p w14:paraId="6B7A6F2A" w14:textId="52D965E5" w:rsidR="009859A5" w:rsidRPr="008F1014" w:rsidRDefault="009859A5" w:rsidP="009859A5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 </w:t>
      </w:r>
      <w:r w:rsidRPr="009859A5">
        <w:rPr>
          <w:rFonts w:ascii="Times New Roman" w:hAnsi="Times New Roman" w:cs="Times New Roman"/>
        </w:rPr>
        <w:t>Middle</w:t>
      </w:r>
      <w:r>
        <w:rPr>
          <w:rFonts w:ascii="Times New Roman" w:hAnsi="Times New Roman" w:cs="Times New Roman"/>
        </w:rPr>
        <w:t xml:space="preserve"> </w:t>
      </w:r>
      <w:r w:rsidRPr="009859A5">
        <w:rPr>
          <w:rFonts w:ascii="Times New Roman" w:hAnsi="Times New Roman" w:cs="Times New Roman"/>
        </w:rPr>
        <w:t>thoracic spine</w:t>
      </w:r>
      <w:r>
        <w:rPr>
          <w:rFonts w:ascii="Times New Roman" w:hAnsi="Times New Roman" w:cs="Times New Roman"/>
        </w:rPr>
        <w:t xml:space="preserve">    J </w:t>
      </w:r>
      <w:r w:rsidRPr="009859A5">
        <w:rPr>
          <w:rFonts w:ascii="Times New Roman" w:hAnsi="Times New Roman" w:cs="Times New Roman"/>
        </w:rPr>
        <w:t>Upper</w:t>
      </w:r>
      <w:r>
        <w:rPr>
          <w:rFonts w:ascii="Times New Roman" w:hAnsi="Times New Roman" w:cs="Times New Roman"/>
        </w:rPr>
        <w:t xml:space="preserve"> </w:t>
      </w:r>
      <w:r w:rsidRPr="009859A5">
        <w:rPr>
          <w:rFonts w:ascii="Times New Roman" w:hAnsi="Times New Roman" w:cs="Times New Roman"/>
        </w:rPr>
        <w:t>thoracic spine</w:t>
      </w:r>
    </w:p>
    <w:p w14:paraId="523A3E34" w14:textId="0FD388F5" w:rsidR="007F69B3" w:rsidRDefault="009859A5" w:rsidP="007B7D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7F69B3" w:rsidRPr="008F1014">
        <w:rPr>
          <w:rFonts w:ascii="Times New Roman" w:hAnsi="Times New Roman" w:cs="Times New Roman"/>
        </w:rPr>
        <w:t>. Where is the secondary location of the pain?</w:t>
      </w:r>
      <w:r>
        <w:rPr>
          <w:rFonts w:ascii="Times New Roman" w:hAnsi="Times New Roman" w:cs="Times New Roman"/>
        </w:rPr>
        <w:t xml:space="preserve"> </w:t>
      </w:r>
      <w:r w:rsidR="009D666D" w:rsidRPr="009859A5">
        <w:rPr>
          <w:rFonts w:ascii="Times New Roman" w:hAnsi="Times New Roman" w:cs="Times New Roman"/>
        </w:rPr>
        <w:t>(</w:t>
      </w:r>
      <w:r w:rsidR="009D666D" w:rsidRPr="009D666D">
        <w:rPr>
          <w:rFonts w:ascii="Times New Roman" w:hAnsi="Times New Roman" w:cs="Times New Roman"/>
        </w:rPr>
        <w:t>with the aid of an illustrative diagram</w:t>
      </w:r>
      <w:r w:rsidR="009D666D" w:rsidRPr="009859A5">
        <w:rPr>
          <w:rFonts w:ascii="Times New Roman" w:hAnsi="Times New Roman" w:cs="Times New Roman"/>
        </w:rPr>
        <w:t>)</w:t>
      </w:r>
    </w:p>
    <w:p w14:paraId="5130E69F" w14:textId="77777777" w:rsidR="009859A5" w:rsidRDefault="009859A5" w:rsidP="009859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8F1014">
        <w:rPr>
          <w:rFonts w:ascii="Times New Roman" w:hAnsi="Times New Roman" w:cs="Times New Roman"/>
        </w:rPr>
        <w:t xml:space="preserve">A Hip        B Pelvis     C Sacroiliac joint   D </w:t>
      </w:r>
      <w:r>
        <w:rPr>
          <w:rFonts w:ascii="Times New Roman" w:hAnsi="Times New Roman" w:cs="Times New Roman"/>
        </w:rPr>
        <w:t>S</w:t>
      </w:r>
      <w:r w:rsidRPr="00E6033E">
        <w:rPr>
          <w:rFonts w:ascii="Times New Roman" w:hAnsi="Times New Roman" w:cs="Times New Roman"/>
        </w:rPr>
        <w:t>acrum</w:t>
      </w:r>
      <w:r>
        <w:rPr>
          <w:rFonts w:ascii="Times New Roman" w:hAnsi="Times New Roman" w:cs="Times New Roman"/>
        </w:rPr>
        <w:t xml:space="preserve">  E </w:t>
      </w:r>
      <w:r w:rsidRPr="009859A5">
        <w:rPr>
          <w:rFonts w:ascii="Times New Roman" w:hAnsi="Times New Roman" w:cs="Times New Roman"/>
        </w:rPr>
        <w:t>Lower lumbar spine</w:t>
      </w:r>
    </w:p>
    <w:p w14:paraId="5C0C3262" w14:textId="77777777" w:rsidR="009859A5" w:rsidRDefault="009859A5" w:rsidP="009859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F </w:t>
      </w:r>
      <w:r w:rsidRPr="009859A5">
        <w:rPr>
          <w:rFonts w:ascii="Times New Roman" w:hAnsi="Times New Roman" w:cs="Times New Roman"/>
        </w:rPr>
        <w:t>Middle lumbar spin</w:t>
      </w: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 xml:space="preserve">    G </w:t>
      </w:r>
      <w:r w:rsidRPr="009859A5">
        <w:rPr>
          <w:rFonts w:ascii="Times New Roman" w:hAnsi="Times New Roman" w:cs="Times New Roman"/>
        </w:rPr>
        <w:t>Upper lumbar spine</w:t>
      </w:r>
      <w:r>
        <w:rPr>
          <w:rFonts w:ascii="Times New Roman" w:hAnsi="Times New Roman" w:cs="Times New Roman"/>
        </w:rPr>
        <w:t xml:space="preserve">   H </w:t>
      </w:r>
      <w:r w:rsidRPr="009859A5">
        <w:rPr>
          <w:rFonts w:ascii="Times New Roman" w:hAnsi="Times New Roman" w:cs="Times New Roman"/>
        </w:rPr>
        <w:t>Lower thoracic spine</w:t>
      </w:r>
      <w:r>
        <w:rPr>
          <w:rFonts w:ascii="Times New Roman" w:hAnsi="Times New Roman" w:cs="Times New Roman"/>
        </w:rPr>
        <w:t xml:space="preserve">  </w:t>
      </w:r>
    </w:p>
    <w:p w14:paraId="5AF5C486" w14:textId="77777777" w:rsidR="009859A5" w:rsidRPr="008F1014" w:rsidRDefault="009859A5" w:rsidP="009859A5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 </w:t>
      </w:r>
      <w:r w:rsidRPr="009859A5">
        <w:rPr>
          <w:rFonts w:ascii="Times New Roman" w:hAnsi="Times New Roman" w:cs="Times New Roman"/>
        </w:rPr>
        <w:t>Middle</w:t>
      </w:r>
      <w:r>
        <w:rPr>
          <w:rFonts w:ascii="Times New Roman" w:hAnsi="Times New Roman" w:cs="Times New Roman"/>
        </w:rPr>
        <w:t xml:space="preserve"> </w:t>
      </w:r>
      <w:r w:rsidRPr="009859A5">
        <w:rPr>
          <w:rFonts w:ascii="Times New Roman" w:hAnsi="Times New Roman" w:cs="Times New Roman"/>
        </w:rPr>
        <w:t>thoracic spine</w:t>
      </w:r>
      <w:r>
        <w:rPr>
          <w:rFonts w:ascii="Times New Roman" w:hAnsi="Times New Roman" w:cs="Times New Roman"/>
        </w:rPr>
        <w:t xml:space="preserve">    J </w:t>
      </w:r>
      <w:r w:rsidRPr="009859A5">
        <w:rPr>
          <w:rFonts w:ascii="Times New Roman" w:hAnsi="Times New Roman" w:cs="Times New Roman"/>
        </w:rPr>
        <w:t>Upper</w:t>
      </w:r>
      <w:r>
        <w:rPr>
          <w:rFonts w:ascii="Times New Roman" w:hAnsi="Times New Roman" w:cs="Times New Roman"/>
        </w:rPr>
        <w:t xml:space="preserve"> </w:t>
      </w:r>
      <w:r w:rsidRPr="009859A5">
        <w:rPr>
          <w:rFonts w:ascii="Times New Roman" w:hAnsi="Times New Roman" w:cs="Times New Roman"/>
        </w:rPr>
        <w:t>thoracic spine</w:t>
      </w:r>
    </w:p>
    <w:p w14:paraId="6A379306" w14:textId="21812A3D" w:rsidR="009859A5" w:rsidRPr="008F1014" w:rsidRDefault="009859A5" w:rsidP="007B7D9B">
      <w:pPr>
        <w:rPr>
          <w:rFonts w:ascii="Times New Roman" w:hAnsi="Times New Roman" w:cs="Times New Roman"/>
        </w:rPr>
      </w:pPr>
    </w:p>
    <w:sectPr w:rsidR="009859A5" w:rsidRPr="008F10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3B0"/>
    <w:rsid w:val="00016CC3"/>
    <w:rsid w:val="00021224"/>
    <w:rsid w:val="00022EAC"/>
    <w:rsid w:val="00024AF0"/>
    <w:rsid w:val="000516FF"/>
    <w:rsid w:val="00056022"/>
    <w:rsid w:val="000662A7"/>
    <w:rsid w:val="00084225"/>
    <w:rsid w:val="00087DA7"/>
    <w:rsid w:val="00093B14"/>
    <w:rsid w:val="00097594"/>
    <w:rsid w:val="000A49CF"/>
    <w:rsid w:val="000A6A9F"/>
    <w:rsid w:val="000A7BC1"/>
    <w:rsid w:val="000A7DD6"/>
    <w:rsid w:val="000B285C"/>
    <w:rsid w:val="000C142A"/>
    <w:rsid w:val="000C3AA7"/>
    <w:rsid w:val="000D1504"/>
    <w:rsid w:val="000F3C66"/>
    <w:rsid w:val="00104C80"/>
    <w:rsid w:val="00107E88"/>
    <w:rsid w:val="0011123A"/>
    <w:rsid w:val="00114730"/>
    <w:rsid w:val="0012267E"/>
    <w:rsid w:val="001354F9"/>
    <w:rsid w:val="001419E7"/>
    <w:rsid w:val="0017019B"/>
    <w:rsid w:val="001718EE"/>
    <w:rsid w:val="00182B2A"/>
    <w:rsid w:val="00191634"/>
    <w:rsid w:val="001A6FEF"/>
    <w:rsid w:val="001B4416"/>
    <w:rsid w:val="001C5709"/>
    <w:rsid w:val="001D7BB2"/>
    <w:rsid w:val="001E2072"/>
    <w:rsid w:val="001F2DE2"/>
    <w:rsid w:val="001F7EF0"/>
    <w:rsid w:val="00213563"/>
    <w:rsid w:val="00217A50"/>
    <w:rsid w:val="0022620E"/>
    <w:rsid w:val="00234E66"/>
    <w:rsid w:val="002413E0"/>
    <w:rsid w:val="00263F29"/>
    <w:rsid w:val="002662C5"/>
    <w:rsid w:val="00267860"/>
    <w:rsid w:val="0027334C"/>
    <w:rsid w:val="00283201"/>
    <w:rsid w:val="00290773"/>
    <w:rsid w:val="00291CE4"/>
    <w:rsid w:val="002B2BF3"/>
    <w:rsid w:val="002B45D5"/>
    <w:rsid w:val="002B5866"/>
    <w:rsid w:val="0030063A"/>
    <w:rsid w:val="00305CC5"/>
    <w:rsid w:val="0032312B"/>
    <w:rsid w:val="00327FA0"/>
    <w:rsid w:val="00331698"/>
    <w:rsid w:val="003470ED"/>
    <w:rsid w:val="00356A23"/>
    <w:rsid w:val="0036466B"/>
    <w:rsid w:val="00371F0E"/>
    <w:rsid w:val="003833A5"/>
    <w:rsid w:val="0038503A"/>
    <w:rsid w:val="00396B69"/>
    <w:rsid w:val="003A16DC"/>
    <w:rsid w:val="003A2038"/>
    <w:rsid w:val="003B30D6"/>
    <w:rsid w:val="003B6867"/>
    <w:rsid w:val="003B7CC2"/>
    <w:rsid w:val="003B7CFC"/>
    <w:rsid w:val="003C4F91"/>
    <w:rsid w:val="003F261F"/>
    <w:rsid w:val="003F7C66"/>
    <w:rsid w:val="004066A2"/>
    <w:rsid w:val="00406D16"/>
    <w:rsid w:val="00407F28"/>
    <w:rsid w:val="00420099"/>
    <w:rsid w:val="00440CF4"/>
    <w:rsid w:val="0044219E"/>
    <w:rsid w:val="00442CAA"/>
    <w:rsid w:val="00446EFC"/>
    <w:rsid w:val="00466023"/>
    <w:rsid w:val="004812B2"/>
    <w:rsid w:val="00484D42"/>
    <w:rsid w:val="004860A2"/>
    <w:rsid w:val="004909D9"/>
    <w:rsid w:val="00491D78"/>
    <w:rsid w:val="004A3CFF"/>
    <w:rsid w:val="004A3D30"/>
    <w:rsid w:val="004D4D46"/>
    <w:rsid w:val="004E34F7"/>
    <w:rsid w:val="004E674A"/>
    <w:rsid w:val="004E6E2E"/>
    <w:rsid w:val="004F6C6F"/>
    <w:rsid w:val="005002AB"/>
    <w:rsid w:val="00501556"/>
    <w:rsid w:val="0050223A"/>
    <w:rsid w:val="00506941"/>
    <w:rsid w:val="005208AC"/>
    <w:rsid w:val="00522943"/>
    <w:rsid w:val="00527B97"/>
    <w:rsid w:val="00543596"/>
    <w:rsid w:val="00544C6F"/>
    <w:rsid w:val="00554967"/>
    <w:rsid w:val="00560761"/>
    <w:rsid w:val="00560FBA"/>
    <w:rsid w:val="0056245E"/>
    <w:rsid w:val="00567F6F"/>
    <w:rsid w:val="00575816"/>
    <w:rsid w:val="00581841"/>
    <w:rsid w:val="00586B78"/>
    <w:rsid w:val="00596294"/>
    <w:rsid w:val="00596804"/>
    <w:rsid w:val="005D6967"/>
    <w:rsid w:val="005E3065"/>
    <w:rsid w:val="0060141F"/>
    <w:rsid w:val="00613771"/>
    <w:rsid w:val="006402FD"/>
    <w:rsid w:val="00640704"/>
    <w:rsid w:val="0064396B"/>
    <w:rsid w:val="00647B35"/>
    <w:rsid w:val="0065670E"/>
    <w:rsid w:val="006633A2"/>
    <w:rsid w:val="00664F88"/>
    <w:rsid w:val="00666C74"/>
    <w:rsid w:val="00675892"/>
    <w:rsid w:val="006811E4"/>
    <w:rsid w:val="00681377"/>
    <w:rsid w:val="00685A74"/>
    <w:rsid w:val="006A057C"/>
    <w:rsid w:val="006B2A43"/>
    <w:rsid w:val="006B6BBB"/>
    <w:rsid w:val="006D6875"/>
    <w:rsid w:val="006D7F69"/>
    <w:rsid w:val="006F3D8D"/>
    <w:rsid w:val="006F4A79"/>
    <w:rsid w:val="006F4C65"/>
    <w:rsid w:val="00731763"/>
    <w:rsid w:val="00734F77"/>
    <w:rsid w:val="00737635"/>
    <w:rsid w:val="00741F7A"/>
    <w:rsid w:val="007447DB"/>
    <w:rsid w:val="007554D6"/>
    <w:rsid w:val="00755E84"/>
    <w:rsid w:val="00756810"/>
    <w:rsid w:val="00767657"/>
    <w:rsid w:val="00781E3E"/>
    <w:rsid w:val="007856DD"/>
    <w:rsid w:val="00790D56"/>
    <w:rsid w:val="00791F5B"/>
    <w:rsid w:val="007B27D6"/>
    <w:rsid w:val="007B7D9B"/>
    <w:rsid w:val="007C4A4B"/>
    <w:rsid w:val="007C7981"/>
    <w:rsid w:val="007D1BA0"/>
    <w:rsid w:val="007D79A2"/>
    <w:rsid w:val="007E123F"/>
    <w:rsid w:val="007E1638"/>
    <w:rsid w:val="007F0553"/>
    <w:rsid w:val="007F108F"/>
    <w:rsid w:val="007F5A0D"/>
    <w:rsid w:val="007F69B3"/>
    <w:rsid w:val="008062BB"/>
    <w:rsid w:val="00824739"/>
    <w:rsid w:val="008247B7"/>
    <w:rsid w:val="00825CC3"/>
    <w:rsid w:val="008276FD"/>
    <w:rsid w:val="00834FB7"/>
    <w:rsid w:val="008356D3"/>
    <w:rsid w:val="00864AA5"/>
    <w:rsid w:val="00866D00"/>
    <w:rsid w:val="00870F33"/>
    <w:rsid w:val="008741FD"/>
    <w:rsid w:val="00881E2C"/>
    <w:rsid w:val="0088409D"/>
    <w:rsid w:val="00887674"/>
    <w:rsid w:val="0089169C"/>
    <w:rsid w:val="00893359"/>
    <w:rsid w:val="008B098E"/>
    <w:rsid w:val="008B144E"/>
    <w:rsid w:val="008B51CA"/>
    <w:rsid w:val="008D05E0"/>
    <w:rsid w:val="008D162D"/>
    <w:rsid w:val="008D370B"/>
    <w:rsid w:val="008F1014"/>
    <w:rsid w:val="008F1756"/>
    <w:rsid w:val="008F34B7"/>
    <w:rsid w:val="008F5A8C"/>
    <w:rsid w:val="00904291"/>
    <w:rsid w:val="00906937"/>
    <w:rsid w:val="00910BE7"/>
    <w:rsid w:val="0091459B"/>
    <w:rsid w:val="00920A84"/>
    <w:rsid w:val="00923EDE"/>
    <w:rsid w:val="00927D68"/>
    <w:rsid w:val="009476B5"/>
    <w:rsid w:val="00962C67"/>
    <w:rsid w:val="00976049"/>
    <w:rsid w:val="009767FC"/>
    <w:rsid w:val="00981624"/>
    <w:rsid w:val="009859A5"/>
    <w:rsid w:val="009A06C4"/>
    <w:rsid w:val="009A40B0"/>
    <w:rsid w:val="009B73A5"/>
    <w:rsid w:val="009C22FC"/>
    <w:rsid w:val="009D4721"/>
    <w:rsid w:val="009D666D"/>
    <w:rsid w:val="009E2FC4"/>
    <w:rsid w:val="009E43A8"/>
    <w:rsid w:val="009E5B4B"/>
    <w:rsid w:val="00A015F3"/>
    <w:rsid w:val="00A04D62"/>
    <w:rsid w:val="00A10293"/>
    <w:rsid w:val="00A1277D"/>
    <w:rsid w:val="00A320E8"/>
    <w:rsid w:val="00A370F1"/>
    <w:rsid w:val="00A528B1"/>
    <w:rsid w:val="00A54DEF"/>
    <w:rsid w:val="00A60E32"/>
    <w:rsid w:val="00A6278A"/>
    <w:rsid w:val="00A73B09"/>
    <w:rsid w:val="00A754FE"/>
    <w:rsid w:val="00A77D47"/>
    <w:rsid w:val="00A857AB"/>
    <w:rsid w:val="00A86609"/>
    <w:rsid w:val="00A923FA"/>
    <w:rsid w:val="00A97997"/>
    <w:rsid w:val="00AA183D"/>
    <w:rsid w:val="00AB07BD"/>
    <w:rsid w:val="00AB183B"/>
    <w:rsid w:val="00AC7830"/>
    <w:rsid w:val="00AE309A"/>
    <w:rsid w:val="00AF7AD2"/>
    <w:rsid w:val="00B0131E"/>
    <w:rsid w:val="00B14DDB"/>
    <w:rsid w:val="00B17B70"/>
    <w:rsid w:val="00B270E1"/>
    <w:rsid w:val="00B46AD0"/>
    <w:rsid w:val="00B54D01"/>
    <w:rsid w:val="00B64094"/>
    <w:rsid w:val="00B64CBC"/>
    <w:rsid w:val="00B6577E"/>
    <w:rsid w:val="00B65B58"/>
    <w:rsid w:val="00B67BF0"/>
    <w:rsid w:val="00B9434C"/>
    <w:rsid w:val="00BA2A13"/>
    <w:rsid w:val="00BB0D51"/>
    <w:rsid w:val="00BB621A"/>
    <w:rsid w:val="00BB63CC"/>
    <w:rsid w:val="00BD49B5"/>
    <w:rsid w:val="00BF0C46"/>
    <w:rsid w:val="00BF0C59"/>
    <w:rsid w:val="00BF10EC"/>
    <w:rsid w:val="00C009AF"/>
    <w:rsid w:val="00C023B0"/>
    <w:rsid w:val="00C03D6A"/>
    <w:rsid w:val="00C22C3F"/>
    <w:rsid w:val="00C23B2C"/>
    <w:rsid w:val="00C32BB6"/>
    <w:rsid w:val="00C3515A"/>
    <w:rsid w:val="00C40601"/>
    <w:rsid w:val="00C54CBA"/>
    <w:rsid w:val="00C56180"/>
    <w:rsid w:val="00C81204"/>
    <w:rsid w:val="00C87112"/>
    <w:rsid w:val="00C8784F"/>
    <w:rsid w:val="00CA2CCB"/>
    <w:rsid w:val="00CA3ED5"/>
    <w:rsid w:val="00CB16AE"/>
    <w:rsid w:val="00CB382E"/>
    <w:rsid w:val="00CC4501"/>
    <w:rsid w:val="00CD69B6"/>
    <w:rsid w:val="00CE0DB2"/>
    <w:rsid w:val="00CE7D11"/>
    <w:rsid w:val="00CF0D55"/>
    <w:rsid w:val="00CF10A9"/>
    <w:rsid w:val="00D03194"/>
    <w:rsid w:val="00D05B30"/>
    <w:rsid w:val="00D1625F"/>
    <w:rsid w:val="00D352E3"/>
    <w:rsid w:val="00D42B0A"/>
    <w:rsid w:val="00D53087"/>
    <w:rsid w:val="00D654BD"/>
    <w:rsid w:val="00D66653"/>
    <w:rsid w:val="00D6712E"/>
    <w:rsid w:val="00D728FF"/>
    <w:rsid w:val="00D7696B"/>
    <w:rsid w:val="00D7753B"/>
    <w:rsid w:val="00D868D8"/>
    <w:rsid w:val="00D95EED"/>
    <w:rsid w:val="00DA5BD5"/>
    <w:rsid w:val="00DB6224"/>
    <w:rsid w:val="00DC052A"/>
    <w:rsid w:val="00DC3ECB"/>
    <w:rsid w:val="00DC5B57"/>
    <w:rsid w:val="00DC71C8"/>
    <w:rsid w:val="00DD7C10"/>
    <w:rsid w:val="00DE2AA0"/>
    <w:rsid w:val="00DF31C4"/>
    <w:rsid w:val="00DF69C6"/>
    <w:rsid w:val="00E01FF0"/>
    <w:rsid w:val="00E071B7"/>
    <w:rsid w:val="00E1653F"/>
    <w:rsid w:val="00E35593"/>
    <w:rsid w:val="00E36D28"/>
    <w:rsid w:val="00E37EF6"/>
    <w:rsid w:val="00E5416C"/>
    <w:rsid w:val="00E6033E"/>
    <w:rsid w:val="00E66387"/>
    <w:rsid w:val="00E74861"/>
    <w:rsid w:val="00E74907"/>
    <w:rsid w:val="00E74BD2"/>
    <w:rsid w:val="00E8511A"/>
    <w:rsid w:val="00E90DE2"/>
    <w:rsid w:val="00E90F2E"/>
    <w:rsid w:val="00E932AF"/>
    <w:rsid w:val="00EA2999"/>
    <w:rsid w:val="00EA483C"/>
    <w:rsid w:val="00EA5D4D"/>
    <w:rsid w:val="00EA6B76"/>
    <w:rsid w:val="00EB5D13"/>
    <w:rsid w:val="00EC3131"/>
    <w:rsid w:val="00ED3BCD"/>
    <w:rsid w:val="00EE773A"/>
    <w:rsid w:val="00F03A8A"/>
    <w:rsid w:val="00F12CB4"/>
    <w:rsid w:val="00F27067"/>
    <w:rsid w:val="00F366AC"/>
    <w:rsid w:val="00F459E8"/>
    <w:rsid w:val="00F555D0"/>
    <w:rsid w:val="00F60601"/>
    <w:rsid w:val="00F62124"/>
    <w:rsid w:val="00F81DAD"/>
    <w:rsid w:val="00F94E7A"/>
    <w:rsid w:val="00F9668A"/>
    <w:rsid w:val="00FB4DF4"/>
    <w:rsid w:val="00FD08D3"/>
    <w:rsid w:val="00FE4DA2"/>
    <w:rsid w:val="00FE5E4A"/>
    <w:rsid w:val="00FF5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1A0117"/>
  <w15:chartTrackingRefBased/>
  <w15:docId w15:val="{A7F00F2F-6B38-914B-A676-08A0656B7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23B0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5C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442CAA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442CAA"/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442CAA"/>
    <w:rPr>
      <w:sz w:val="20"/>
      <w:szCs w:val="20"/>
      <w14:ligatures w14:val="none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442CAA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442CAA"/>
    <w:rPr>
      <w:b/>
      <w:bCs/>
      <w:sz w:val="20"/>
      <w:szCs w:val="20"/>
      <w14:ligatures w14:val="none"/>
    </w:rPr>
  </w:style>
  <w:style w:type="paragraph" w:styleId="a9">
    <w:name w:val="Revision"/>
    <w:hidden/>
    <w:uiPriority w:val="99"/>
    <w:semiHidden/>
    <w:rsid w:val="00442CAA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0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E8BADD-102C-0E47-B20B-C4368466CB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478</Words>
  <Characters>2726</Characters>
  <Application>Microsoft Office Word</Application>
  <DocSecurity>0</DocSecurity>
  <Lines>22</Lines>
  <Paragraphs>6</Paragraphs>
  <ScaleCrop>false</ScaleCrop>
  <Company/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Daishui Yang</cp:lastModifiedBy>
  <cp:revision>26</cp:revision>
  <dcterms:created xsi:type="dcterms:W3CDTF">2024-05-07T06:59:00Z</dcterms:created>
  <dcterms:modified xsi:type="dcterms:W3CDTF">2026-01-10T13:05:00Z</dcterms:modified>
</cp:coreProperties>
</file>